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776E9" w14:textId="77777777" w:rsidR="00044862" w:rsidRDefault="009D2DE5">
      <w:pPr>
        <w:rPr>
          <w:b/>
          <w:u w:val="single"/>
        </w:rPr>
      </w:pPr>
      <w:bookmarkStart w:id="0" w:name="_GoBack"/>
      <w:bookmarkEnd w:id="0"/>
      <w:r w:rsidRPr="009D2DE5">
        <w:rPr>
          <w:b/>
          <w:u w:val="single"/>
        </w:rPr>
        <w:t>I</w:t>
      </w:r>
      <w:r>
        <w:rPr>
          <w:b/>
          <w:u w:val="single"/>
        </w:rPr>
        <w:t>CD</w:t>
      </w:r>
      <w:r w:rsidRPr="009D2DE5">
        <w:rPr>
          <w:b/>
          <w:u w:val="single"/>
        </w:rPr>
        <w:t>10 C</w:t>
      </w:r>
      <w:r>
        <w:rPr>
          <w:b/>
          <w:u w:val="single"/>
        </w:rPr>
        <w:t>odering:</w:t>
      </w:r>
    </w:p>
    <w:p w14:paraId="07E9936D" w14:textId="77777777" w:rsidR="009D2DE5" w:rsidRDefault="009D2DE5">
      <w:pPr>
        <w:rPr>
          <w:b/>
          <w:u w:val="single"/>
        </w:rPr>
      </w:pPr>
    </w:p>
    <w:p w14:paraId="26C97AB7" w14:textId="769F0F65" w:rsidR="009D2DE5" w:rsidRPr="00420344" w:rsidRDefault="008B4EF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 w:rsidRPr="00420344">
        <w:rPr>
          <w:sz w:val="16"/>
          <w:szCs w:val="16"/>
          <w:lang w:val="en-GB"/>
        </w:rPr>
        <w:t xml:space="preserve">When no </w:t>
      </w:r>
      <w:r w:rsidR="00420344" w:rsidRPr="00420344">
        <w:rPr>
          <w:sz w:val="16"/>
          <w:szCs w:val="16"/>
          <w:lang w:val="en-GB"/>
        </w:rPr>
        <w:t>definitive</w:t>
      </w:r>
      <w:r w:rsidRPr="00420344">
        <w:rPr>
          <w:sz w:val="16"/>
          <w:szCs w:val="16"/>
          <w:lang w:val="en-GB"/>
        </w:rPr>
        <w:t xml:space="preserve"> diagnosis was made, the complaint is coded</w:t>
      </w:r>
    </w:p>
    <w:p w14:paraId="1A758836" w14:textId="7AC32FD9" w:rsidR="009D2DE5" w:rsidRPr="00420344" w:rsidRDefault="00420344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With multiple diagnoses the first one is coded</w:t>
      </w:r>
      <w:r w:rsidR="009D2DE5" w:rsidRPr="00420344">
        <w:rPr>
          <w:sz w:val="16"/>
          <w:szCs w:val="16"/>
          <w:lang w:val="en-GB"/>
        </w:rPr>
        <w:t xml:space="preserve"> </w:t>
      </w:r>
    </w:p>
    <w:p w14:paraId="0FA8C0C4" w14:textId="074F0C41" w:rsidR="008244C5" w:rsidRPr="00420344" w:rsidRDefault="000F4A3C" w:rsidP="008244C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 collapse due to a known cause, the cause is coded</w:t>
      </w:r>
    </w:p>
    <w:p w14:paraId="57F7E99B" w14:textId="1A96D557" w:rsidR="008244C5" w:rsidRPr="00420344" w:rsidRDefault="000F4A3C" w:rsidP="008244C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 collapse with an unknown cause is coded as a collapse</w:t>
      </w:r>
    </w:p>
    <w:p w14:paraId="5CC9C74F" w14:textId="21A3D300" w:rsidR="008244C5" w:rsidRPr="00420344" w:rsidRDefault="000F4A3C" w:rsidP="008244C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An auto-intoxication with multiple substances is coded as </w:t>
      </w:r>
      <w:r w:rsidR="00EF039F" w:rsidRPr="00420344">
        <w:rPr>
          <w:sz w:val="16"/>
          <w:szCs w:val="16"/>
          <w:lang w:val="en-GB"/>
        </w:rPr>
        <w:t>X64</w:t>
      </w:r>
    </w:p>
    <w:p w14:paraId="43F00009" w14:textId="5F0B3F0E" w:rsidR="009D2DE5" w:rsidRPr="00420344" w:rsidRDefault="000F4A3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 known diabetes</w:t>
      </w:r>
      <w:r w:rsidR="00645A09" w:rsidRPr="00420344">
        <w:rPr>
          <w:sz w:val="16"/>
          <w:szCs w:val="16"/>
          <w:lang w:val="en-GB"/>
        </w:rPr>
        <w:t xml:space="preserve"> patient with </w:t>
      </w:r>
      <w:r w:rsidRPr="00420344">
        <w:rPr>
          <w:sz w:val="16"/>
          <w:szCs w:val="16"/>
          <w:lang w:val="en-GB"/>
        </w:rPr>
        <w:t>hyperglycaemia</w:t>
      </w:r>
      <w:r w:rsidR="00645A09" w:rsidRPr="00420344">
        <w:rPr>
          <w:sz w:val="16"/>
          <w:szCs w:val="16"/>
          <w:lang w:val="en-GB"/>
        </w:rPr>
        <w:t xml:space="preserve"> is coded as </w:t>
      </w:r>
      <w:r w:rsidRPr="00420344">
        <w:rPr>
          <w:sz w:val="16"/>
          <w:szCs w:val="16"/>
          <w:lang w:val="en-GB"/>
        </w:rPr>
        <w:t>hyperglycaemia</w:t>
      </w:r>
    </w:p>
    <w:p w14:paraId="693E270B" w14:textId="70C907E3" w:rsidR="00D86EEF" w:rsidRPr="00420344" w:rsidRDefault="00D86EEF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 w:rsidRPr="00420344">
        <w:rPr>
          <w:sz w:val="16"/>
          <w:szCs w:val="16"/>
          <w:lang w:val="en-GB"/>
        </w:rPr>
        <w:t xml:space="preserve">When </w:t>
      </w:r>
      <w:r w:rsidR="000F4A3C">
        <w:rPr>
          <w:sz w:val="16"/>
          <w:szCs w:val="16"/>
          <w:lang w:val="en-GB"/>
        </w:rPr>
        <w:t xml:space="preserve">the diagnoses </w:t>
      </w:r>
      <w:r w:rsidRPr="00420344">
        <w:rPr>
          <w:sz w:val="16"/>
          <w:szCs w:val="16"/>
          <w:lang w:val="en-GB"/>
        </w:rPr>
        <w:t>said probably it was coded as not a final diagnosis</w:t>
      </w:r>
    </w:p>
    <w:p w14:paraId="02F721F5" w14:textId="7F66CD67" w:rsidR="003171EB" w:rsidRPr="00420344" w:rsidRDefault="000F4A3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Injuries due to alcohol</w:t>
      </w:r>
      <w:r w:rsidR="003171EB" w:rsidRPr="00420344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are coded as the injury</w:t>
      </w:r>
    </w:p>
    <w:p w14:paraId="46FED83A" w14:textId="794430F0" w:rsidR="00C2606B" w:rsidRPr="00420344" w:rsidRDefault="000F4A3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Alcohol abuse without injuries is coded as </w:t>
      </w:r>
      <w:r w:rsidR="00C2606B" w:rsidRPr="00420344">
        <w:rPr>
          <w:sz w:val="16"/>
          <w:szCs w:val="16"/>
          <w:lang w:val="en-GB"/>
        </w:rPr>
        <w:t>X65</w:t>
      </w:r>
    </w:p>
    <w:p w14:paraId="1BE6B269" w14:textId="4EACC52A" w:rsidR="005D3108" w:rsidRPr="00420344" w:rsidRDefault="000F4A3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When ordered back to the ED for a review, the injury is coded</w:t>
      </w:r>
    </w:p>
    <w:p w14:paraId="5D0004AD" w14:textId="014E3900" w:rsidR="005D3108" w:rsidRPr="00420344" w:rsidRDefault="000F4A3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When the diagnosis is nausea and vomiting, there is no available separate code, use R 11  </w:t>
      </w:r>
    </w:p>
    <w:p w14:paraId="32647EFB" w14:textId="0B272638" w:rsidR="00B03D87" w:rsidRPr="00420344" w:rsidRDefault="000F4A3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Mild head injuries are coded as commotion </w:t>
      </w:r>
      <w:proofErr w:type="spellStart"/>
      <w:r w:rsidR="009F1C5C">
        <w:rPr>
          <w:sz w:val="16"/>
          <w:szCs w:val="16"/>
          <w:lang w:val="en-GB"/>
        </w:rPr>
        <w:t>cerebri</w:t>
      </w:r>
      <w:proofErr w:type="spellEnd"/>
      <w:r w:rsidR="009F1C5C">
        <w:rPr>
          <w:sz w:val="16"/>
          <w:szCs w:val="16"/>
          <w:lang w:val="en-GB"/>
        </w:rPr>
        <w:t xml:space="preserve"> S06.0</w:t>
      </w:r>
    </w:p>
    <w:p w14:paraId="0AAD330D" w14:textId="031414A9" w:rsidR="001B429F" w:rsidRPr="00420344" w:rsidRDefault="000F4A3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A high impact car mechanism without injury and no admission </w:t>
      </w:r>
      <w:r w:rsidR="001B429F" w:rsidRPr="00420344">
        <w:rPr>
          <w:sz w:val="16"/>
          <w:szCs w:val="16"/>
          <w:lang w:val="en-GB"/>
        </w:rPr>
        <w:t>V99</w:t>
      </w:r>
    </w:p>
    <w:p w14:paraId="54AC045C" w14:textId="40999D58" w:rsidR="00EC2040" w:rsidRPr="00420344" w:rsidRDefault="000F4A3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Drain replacement </w:t>
      </w:r>
      <w:r w:rsidR="00755EB9" w:rsidRPr="00420344">
        <w:rPr>
          <w:sz w:val="16"/>
          <w:szCs w:val="16"/>
          <w:lang w:val="en-GB"/>
        </w:rPr>
        <w:t>Z46.9</w:t>
      </w:r>
    </w:p>
    <w:p w14:paraId="4726D256" w14:textId="7C31800D" w:rsidR="001F1D22" w:rsidRPr="00420344" w:rsidRDefault="000F4A3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Fever with chemotherapy is coded </w:t>
      </w:r>
      <w:proofErr w:type="gramStart"/>
      <w:r>
        <w:rPr>
          <w:sz w:val="16"/>
          <w:szCs w:val="16"/>
          <w:lang w:val="en-GB"/>
        </w:rPr>
        <w:t xml:space="preserve">as </w:t>
      </w:r>
      <w:r w:rsidR="001F1D22" w:rsidRPr="00420344">
        <w:rPr>
          <w:sz w:val="16"/>
          <w:szCs w:val="16"/>
          <w:lang w:val="en-GB"/>
        </w:rPr>
        <w:t xml:space="preserve"> R50.9</w:t>
      </w:r>
      <w:proofErr w:type="gramEnd"/>
      <w:r w:rsidR="001F1D22" w:rsidRPr="00420344">
        <w:rPr>
          <w:sz w:val="16"/>
          <w:szCs w:val="16"/>
          <w:lang w:val="en-GB"/>
        </w:rPr>
        <w:t xml:space="preserve"> </w:t>
      </w:r>
    </w:p>
    <w:p w14:paraId="18902AFE" w14:textId="4CB96890" w:rsidR="007F5956" w:rsidRPr="00420344" w:rsidRDefault="009F1C5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Left without being </w:t>
      </w:r>
      <w:proofErr w:type="gramStart"/>
      <w:r>
        <w:rPr>
          <w:sz w:val="16"/>
          <w:szCs w:val="16"/>
          <w:lang w:val="en-GB"/>
        </w:rPr>
        <w:t xml:space="preserve">seen </w:t>
      </w:r>
      <w:r w:rsidR="007F5956" w:rsidRPr="00420344">
        <w:rPr>
          <w:sz w:val="16"/>
          <w:szCs w:val="16"/>
          <w:lang w:val="en-GB"/>
        </w:rPr>
        <w:t xml:space="preserve"> ZZ</w:t>
      </w:r>
      <w:proofErr w:type="gramEnd"/>
    </w:p>
    <w:p w14:paraId="29F6AEEC" w14:textId="4C0C5347" w:rsidR="00DF51DD" w:rsidRPr="00420344" w:rsidRDefault="009F1C5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he flu</w:t>
      </w:r>
      <w:r w:rsidR="00DF51DD" w:rsidRPr="00420344">
        <w:rPr>
          <w:sz w:val="16"/>
          <w:szCs w:val="16"/>
          <w:lang w:val="en-GB"/>
        </w:rPr>
        <w:t xml:space="preserve"> J11</w:t>
      </w:r>
    </w:p>
    <w:p w14:paraId="496B9191" w14:textId="14C431FC" w:rsidR="003E6351" w:rsidRPr="00420344" w:rsidRDefault="009F1C5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omplaints of plaster </w:t>
      </w:r>
      <w:r w:rsidR="003E6351" w:rsidRPr="00420344">
        <w:rPr>
          <w:sz w:val="16"/>
          <w:szCs w:val="16"/>
          <w:lang w:val="en-GB"/>
        </w:rPr>
        <w:t>Z46.9</w:t>
      </w:r>
    </w:p>
    <w:p w14:paraId="6AB85A6A" w14:textId="314134F6" w:rsidR="00F71187" w:rsidRPr="00420344" w:rsidRDefault="009F1C5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General symptoms</w:t>
      </w:r>
      <w:r w:rsidR="00F71187" w:rsidRPr="00420344">
        <w:rPr>
          <w:sz w:val="16"/>
          <w:szCs w:val="16"/>
          <w:lang w:val="en-GB"/>
        </w:rPr>
        <w:t xml:space="preserve"> R68.8</w:t>
      </w:r>
    </w:p>
    <w:p w14:paraId="2A595D69" w14:textId="78BEB39B" w:rsidR="00471553" w:rsidRPr="00420344" w:rsidRDefault="009F1C5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proofErr w:type="gramStart"/>
      <w:r>
        <w:rPr>
          <w:sz w:val="16"/>
          <w:szCs w:val="16"/>
          <w:lang w:val="en-GB"/>
        </w:rPr>
        <w:t xml:space="preserve">High </w:t>
      </w:r>
      <w:r w:rsidR="00471553" w:rsidRPr="00420344">
        <w:rPr>
          <w:sz w:val="16"/>
          <w:szCs w:val="16"/>
          <w:lang w:val="en-GB"/>
        </w:rPr>
        <w:t xml:space="preserve"> INR</w:t>
      </w:r>
      <w:proofErr w:type="gramEnd"/>
      <w:r w:rsidR="00471553" w:rsidRPr="00420344">
        <w:rPr>
          <w:sz w:val="16"/>
          <w:szCs w:val="16"/>
          <w:lang w:val="en-GB"/>
        </w:rPr>
        <w:t xml:space="preserve"> D68.9</w:t>
      </w:r>
    </w:p>
    <w:p w14:paraId="3FC4E111" w14:textId="0C6F3E29" w:rsidR="004B2A84" w:rsidRPr="00420344" w:rsidRDefault="009F1C5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Mild head injury with a </w:t>
      </w:r>
      <w:proofErr w:type="gramStart"/>
      <w:r>
        <w:rPr>
          <w:sz w:val="16"/>
          <w:szCs w:val="16"/>
          <w:lang w:val="en-GB"/>
        </w:rPr>
        <w:t xml:space="preserve">wound </w:t>
      </w:r>
      <w:r w:rsidR="004B2A84" w:rsidRPr="00420344">
        <w:rPr>
          <w:sz w:val="16"/>
          <w:szCs w:val="16"/>
          <w:lang w:val="en-GB"/>
        </w:rPr>
        <w:t xml:space="preserve"> S00.9</w:t>
      </w:r>
      <w:proofErr w:type="gramEnd"/>
    </w:p>
    <w:p w14:paraId="63DAB8AA" w14:textId="60E80DCA" w:rsidR="00EA60D1" w:rsidRPr="00420344" w:rsidRDefault="009F1C5C" w:rsidP="00EA60D1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 trauma without an injury is coded as the trauma mechanism</w:t>
      </w:r>
    </w:p>
    <w:p w14:paraId="4863F6E3" w14:textId="33D7EF6B" w:rsidR="00EA60D1" w:rsidRPr="00420344" w:rsidRDefault="009F1C5C" w:rsidP="00EA60D1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Needle stick injury of hospital employees Z71.8 </w:t>
      </w:r>
      <w:r w:rsidR="00EA60D1" w:rsidRPr="00420344">
        <w:rPr>
          <w:sz w:val="16"/>
          <w:szCs w:val="16"/>
          <w:lang w:val="en-GB"/>
        </w:rPr>
        <w:t xml:space="preserve"> </w:t>
      </w:r>
    </w:p>
    <w:p w14:paraId="014D3C9E" w14:textId="7CCD907B" w:rsidR="00EA60D1" w:rsidRPr="00420344" w:rsidRDefault="009F1C5C" w:rsidP="009D2DE5">
      <w:pPr>
        <w:numPr>
          <w:ilvl w:val="0"/>
          <w:numId w:val="1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Multiple </w:t>
      </w:r>
      <w:r w:rsidR="006C5D99">
        <w:rPr>
          <w:sz w:val="16"/>
          <w:szCs w:val="16"/>
          <w:lang w:val="en-GB"/>
        </w:rPr>
        <w:t>abnormal lab results</w:t>
      </w:r>
      <w:r w:rsidR="00EA60D1" w:rsidRPr="00420344">
        <w:rPr>
          <w:sz w:val="16"/>
          <w:szCs w:val="16"/>
          <w:lang w:val="en-GB"/>
        </w:rPr>
        <w:t xml:space="preserve"> R79.8</w:t>
      </w:r>
    </w:p>
    <w:p w14:paraId="7931EE78" w14:textId="77777777" w:rsidR="00EC2040" w:rsidRPr="00420344" w:rsidRDefault="00EC2040" w:rsidP="00EC2040">
      <w:pPr>
        <w:rPr>
          <w:sz w:val="16"/>
          <w:szCs w:val="16"/>
          <w:lang w:val="en-GB"/>
        </w:rPr>
      </w:pPr>
    </w:p>
    <w:p w14:paraId="0B965EEB" w14:textId="77777777" w:rsidR="00EC2040" w:rsidRPr="00420344" w:rsidRDefault="00EC2040" w:rsidP="00EC2040">
      <w:pPr>
        <w:rPr>
          <w:sz w:val="16"/>
          <w:szCs w:val="16"/>
          <w:lang w:val="en-GB"/>
        </w:rPr>
      </w:pPr>
    </w:p>
    <w:p w14:paraId="22C41173" w14:textId="77777777" w:rsidR="00EC2040" w:rsidRPr="003E6351" w:rsidRDefault="00EC2040" w:rsidP="00EC2040">
      <w:pPr>
        <w:rPr>
          <w:sz w:val="16"/>
          <w:szCs w:val="16"/>
          <w:lang w:val="en-US"/>
        </w:rPr>
      </w:pPr>
    </w:p>
    <w:p w14:paraId="56DE2578" w14:textId="77777777" w:rsidR="00EC2040" w:rsidRPr="003E6351" w:rsidRDefault="00EC2040" w:rsidP="00EC2040">
      <w:pPr>
        <w:rPr>
          <w:sz w:val="16"/>
          <w:szCs w:val="16"/>
          <w:lang w:val="en-US"/>
        </w:rPr>
      </w:pPr>
    </w:p>
    <w:p w14:paraId="23504B61" w14:textId="77777777" w:rsidR="00EC2040" w:rsidRPr="003E6351" w:rsidRDefault="00EC2040" w:rsidP="00EC2040">
      <w:pPr>
        <w:rPr>
          <w:sz w:val="16"/>
          <w:szCs w:val="16"/>
          <w:lang w:val="en-US"/>
        </w:rPr>
      </w:pPr>
    </w:p>
    <w:p w14:paraId="5A689976" w14:textId="77777777" w:rsidR="00EC2040" w:rsidRPr="003E6351" w:rsidRDefault="00EC2040" w:rsidP="00EC2040">
      <w:pPr>
        <w:rPr>
          <w:sz w:val="16"/>
          <w:szCs w:val="16"/>
          <w:lang w:val="en-US"/>
        </w:rPr>
      </w:pPr>
    </w:p>
    <w:p w14:paraId="4B0D03D6" w14:textId="77777777" w:rsidR="00D74517" w:rsidRDefault="00D74517" w:rsidP="00EC2040">
      <w:pPr>
        <w:rPr>
          <w:sz w:val="16"/>
          <w:szCs w:val="16"/>
          <w:lang w:val="en-GB"/>
        </w:rPr>
      </w:pPr>
    </w:p>
    <w:p w14:paraId="68C816B0" w14:textId="77777777" w:rsidR="00D74517" w:rsidRDefault="00D74517" w:rsidP="00EC2040">
      <w:pPr>
        <w:rPr>
          <w:sz w:val="16"/>
          <w:szCs w:val="16"/>
          <w:lang w:val="en-GB"/>
        </w:rPr>
      </w:pPr>
    </w:p>
    <w:p w14:paraId="686BB468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06F4E156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7B7554C3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5F41C9B4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79E3EACF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37B40109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0F98773C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6722FEC7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44950B28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24D9E8D5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56C5EB0D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01D729FE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3672A7B3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6798613C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5BD71828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65C69CCE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0F7A88B8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6ADBB450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09A1471E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0B320CAA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1A1C832B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52E0BEF1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130A17D8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0541695A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397357CB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18FBE622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12B86299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46AB3C8E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323EFD89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35914477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20FC5EF3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0CD36254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246FE006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752CAA21" w14:textId="77777777" w:rsidR="006C5D99" w:rsidRDefault="006C5D99" w:rsidP="00EC2040">
      <w:pPr>
        <w:rPr>
          <w:b/>
          <w:sz w:val="16"/>
          <w:szCs w:val="16"/>
          <w:u w:val="single"/>
          <w:lang w:val="en-GB"/>
        </w:rPr>
      </w:pPr>
    </w:p>
    <w:p w14:paraId="4D87A01C" w14:textId="77777777" w:rsidR="006C5D99" w:rsidRDefault="006C5D99" w:rsidP="00EC2040">
      <w:pPr>
        <w:rPr>
          <w:b/>
          <w:sz w:val="16"/>
          <w:szCs w:val="16"/>
          <w:u w:val="single"/>
          <w:lang w:val="en-GB"/>
        </w:rPr>
      </w:pPr>
    </w:p>
    <w:p w14:paraId="67163034" w14:textId="77777777" w:rsidR="006C5D99" w:rsidRDefault="006C5D99" w:rsidP="00EC2040">
      <w:pPr>
        <w:rPr>
          <w:b/>
          <w:sz w:val="16"/>
          <w:szCs w:val="16"/>
          <w:u w:val="single"/>
          <w:lang w:val="en-GB"/>
        </w:rPr>
      </w:pPr>
    </w:p>
    <w:p w14:paraId="59443985" w14:textId="77777777" w:rsidR="006C5D99" w:rsidRDefault="006C5D99" w:rsidP="00EC2040">
      <w:pPr>
        <w:rPr>
          <w:b/>
          <w:sz w:val="16"/>
          <w:szCs w:val="16"/>
          <w:u w:val="single"/>
          <w:lang w:val="en-GB"/>
        </w:rPr>
      </w:pPr>
    </w:p>
    <w:p w14:paraId="295F7C1C" w14:textId="77777777" w:rsidR="006C5D99" w:rsidRDefault="006C5D99" w:rsidP="00EC2040">
      <w:pPr>
        <w:rPr>
          <w:b/>
          <w:sz w:val="16"/>
          <w:szCs w:val="16"/>
          <w:u w:val="single"/>
          <w:lang w:val="en-GB"/>
        </w:rPr>
      </w:pPr>
    </w:p>
    <w:p w14:paraId="4F28FB03" w14:textId="77777777" w:rsidR="006C5D99" w:rsidRDefault="006C5D99" w:rsidP="00EC2040">
      <w:pPr>
        <w:rPr>
          <w:b/>
          <w:sz w:val="16"/>
          <w:szCs w:val="16"/>
          <w:u w:val="single"/>
          <w:lang w:val="en-GB"/>
        </w:rPr>
      </w:pPr>
    </w:p>
    <w:p w14:paraId="72328ECF" w14:textId="77777777" w:rsidR="006C5D99" w:rsidRDefault="006C5D99" w:rsidP="00EC2040">
      <w:pPr>
        <w:rPr>
          <w:b/>
          <w:sz w:val="16"/>
          <w:szCs w:val="16"/>
          <w:u w:val="single"/>
          <w:lang w:val="en-GB"/>
        </w:rPr>
      </w:pPr>
    </w:p>
    <w:p w14:paraId="189D8A8C" w14:textId="77777777" w:rsidR="006C5D99" w:rsidRDefault="006C5D99" w:rsidP="00EC2040">
      <w:pPr>
        <w:rPr>
          <w:b/>
          <w:sz w:val="16"/>
          <w:szCs w:val="16"/>
          <w:u w:val="single"/>
          <w:lang w:val="en-GB"/>
        </w:rPr>
      </w:pPr>
    </w:p>
    <w:p w14:paraId="3C050B0D" w14:textId="3EF6E934" w:rsidR="00305980" w:rsidRDefault="006C5D99" w:rsidP="00EC2040">
      <w:pPr>
        <w:rPr>
          <w:b/>
          <w:sz w:val="16"/>
          <w:szCs w:val="16"/>
          <w:u w:val="single"/>
          <w:lang w:val="en-GB"/>
        </w:rPr>
      </w:pPr>
      <w:r>
        <w:rPr>
          <w:b/>
          <w:sz w:val="16"/>
          <w:szCs w:val="16"/>
          <w:u w:val="single"/>
          <w:lang w:val="en-GB"/>
        </w:rPr>
        <w:lastRenderedPageBreak/>
        <w:t xml:space="preserve">Grouping </w:t>
      </w:r>
    </w:p>
    <w:p w14:paraId="31D62E5A" w14:textId="77777777" w:rsidR="00305980" w:rsidRDefault="00305980" w:rsidP="00EC2040">
      <w:pPr>
        <w:rPr>
          <w:b/>
          <w:sz w:val="16"/>
          <w:szCs w:val="16"/>
          <w:u w:val="single"/>
          <w:lang w:val="en-GB"/>
        </w:rPr>
      </w:pPr>
    </w:p>
    <w:p w14:paraId="00BD13CE" w14:textId="121A9D76" w:rsidR="00305980" w:rsidRDefault="00A50F95" w:rsidP="00EC204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1. </w:t>
      </w:r>
      <w:r w:rsidR="00305980">
        <w:rPr>
          <w:sz w:val="16"/>
          <w:szCs w:val="16"/>
          <w:lang w:val="en-GB"/>
        </w:rPr>
        <w:t xml:space="preserve">Wounds:  </w:t>
      </w:r>
      <w:r w:rsidR="006C5D99"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 w:rsidR="006C5D99">
        <w:rPr>
          <w:sz w:val="16"/>
          <w:szCs w:val="16"/>
          <w:lang w:val="en-GB"/>
        </w:rPr>
        <w:t>Brandwond</w:t>
      </w:r>
      <w:proofErr w:type="spellEnd"/>
    </w:p>
    <w:p w14:paraId="70AD88E5" w14:textId="799D2832" w:rsidR="00305980" w:rsidRDefault="006C5D99" w:rsidP="00EC204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mputatie</w:t>
      </w:r>
      <w:proofErr w:type="spellEnd"/>
    </w:p>
    <w:p w14:paraId="1124DA55" w14:textId="4DD89791" w:rsidR="00305980" w:rsidRDefault="00305980" w:rsidP="006C5D99">
      <w:pPr>
        <w:ind w:left="1416" w:firstLine="708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rush</w:t>
      </w:r>
    </w:p>
    <w:p w14:paraId="093B615B" w14:textId="555E4ACA" w:rsidR="00305980" w:rsidRDefault="006C5D99" w:rsidP="006C5D99">
      <w:pPr>
        <w:ind w:left="1416" w:firstLine="708"/>
        <w:rPr>
          <w:sz w:val="16"/>
          <w:szCs w:val="16"/>
          <w:lang w:val="en-GB"/>
        </w:rPr>
      </w:pPr>
      <w:proofErr w:type="spellStart"/>
      <w:r>
        <w:rPr>
          <w:sz w:val="16"/>
          <w:szCs w:val="16"/>
          <w:lang w:val="en-GB"/>
        </w:rPr>
        <w:t>Wond</w:t>
      </w:r>
      <w:proofErr w:type="spellEnd"/>
    </w:p>
    <w:p w14:paraId="4612A511" w14:textId="1BD07CD5" w:rsidR="00305980" w:rsidRDefault="006C5D99" w:rsidP="006C5D99">
      <w:pPr>
        <w:ind w:left="1416" w:firstLine="708"/>
        <w:rPr>
          <w:sz w:val="16"/>
          <w:szCs w:val="16"/>
          <w:lang w:val="en-GB"/>
        </w:rPr>
      </w:pPr>
      <w:proofErr w:type="spellStart"/>
      <w:r>
        <w:rPr>
          <w:sz w:val="16"/>
          <w:szCs w:val="16"/>
          <w:lang w:val="en-GB"/>
        </w:rPr>
        <w:t>Wonden</w:t>
      </w:r>
      <w:proofErr w:type="spellEnd"/>
    </w:p>
    <w:p w14:paraId="325B5D8F" w14:textId="77777777" w:rsidR="00305980" w:rsidRDefault="00305980" w:rsidP="00305980">
      <w:pPr>
        <w:rPr>
          <w:sz w:val="16"/>
          <w:szCs w:val="16"/>
          <w:lang w:val="en-GB"/>
        </w:rPr>
      </w:pPr>
    </w:p>
    <w:p w14:paraId="5072A881" w14:textId="34102160" w:rsidR="00305980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2. </w:t>
      </w:r>
      <w:r w:rsidR="00305980">
        <w:rPr>
          <w:sz w:val="16"/>
          <w:szCs w:val="16"/>
          <w:lang w:val="en-GB"/>
        </w:rPr>
        <w:t>Sprains and strains:</w:t>
      </w:r>
      <w:r w:rsidR="00305980">
        <w:rPr>
          <w:sz w:val="16"/>
          <w:szCs w:val="16"/>
          <w:lang w:val="en-GB"/>
        </w:rPr>
        <w:tab/>
      </w:r>
      <w:proofErr w:type="spellStart"/>
      <w:r w:rsidR="00305980">
        <w:rPr>
          <w:sz w:val="16"/>
          <w:szCs w:val="16"/>
          <w:lang w:val="en-GB"/>
        </w:rPr>
        <w:t>vervoersongeval</w:t>
      </w:r>
      <w:proofErr w:type="spellEnd"/>
    </w:p>
    <w:p w14:paraId="177ABA1D" w14:textId="307698A0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zittende</w:t>
      </w:r>
      <w:proofErr w:type="spellEnd"/>
      <w:r>
        <w:rPr>
          <w:sz w:val="16"/>
          <w:szCs w:val="16"/>
          <w:lang w:val="en-GB"/>
        </w:rPr>
        <w:t xml:space="preserve"> auto</w:t>
      </w:r>
    </w:p>
    <w:p w14:paraId="63854016" w14:textId="50C9FFAD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Letsel</w:t>
      </w:r>
      <w:proofErr w:type="spellEnd"/>
      <w:r>
        <w:rPr>
          <w:sz w:val="16"/>
          <w:szCs w:val="16"/>
          <w:lang w:val="en-GB"/>
        </w:rPr>
        <w:t xml:space="preserve"> pees</w:t>
      </w:r>
    </w:p>
    <w:p w14:paraId="3113EFC0" w14:textId="7062699C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Letsel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spier</w:t>
      </w:r>
      <w:proofErr w:type="spellEnd"/>
    </w:p>
    <w:p w14:paraId="0FBC360B" w14:textId="0A7A76BE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Ruptuur</w:t>
      </w:r>
      <w:proofErr w:type="spellEnd"/>
    </w:p>
    <w:p w14:paraId="2B82B3DC" w14:textId="172A0E40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Distorsie</w:t>
      </w:r>
      <w:proofErr w:type="spellEnd"/>
    </w:p>
    <w:p w14:paraId="0A8905D0" w14:textId="43715BB5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Contusie</w:t>
      </w:r>
      <w:proofErr w:type="spellEnd"/>
    </w:p>
    <w:p w14:paraId="04A307E9" w14:textId="6ED7F9E8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ppervlakkig</w:t>
      </w:r>
      <w:proofErr w:type="spellEnd"/>
    </w:p>
    <w:p w14:paraId="50EE04B5" w14:textId="6E9B1A3C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Mishandeling</w:t>
      </w:r>
      <w:proofErr w:type="spellEnd"/>
    </w:p>
    <w:p w14:paraId="1A3D2C8C" w14:textId="4F4A71CC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>Val van ladder</w:t>
      </w:r>
    </w:p>
    <w:p w14:paraId="5D7FA671" w14:textId="75FC7EA4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Gebeten</w:t>
      </w:r>
      <w:proofErr w:type="spellEnd"/>
    </w:p>
    <w:p w14:paraId="654F0E45" w14:textId="72934A1E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bservatie</w:t>
      </w:r>
      <w:proofErr w:type="spellEnd"/>
    </w:p>
    <w:p w14:paraId="1562F817" w14:textId="77777777" w:rsidR="00305980" w:rsidRDefault="00305980" w:rsidP="00305980">
      <w:pPr>
        <w:rPr>
          <w:sz w:val="16"/>
          <w:szCs w:val="16"/>
          <w:lang w:val="en-GB"/>
        </w:rPr>
      </w:pPr>
    </w:p>
    <w:p w14:paraId="274D0C99" w14:textId="178F5A83" w:rsidR="00305980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3. </w:t>
      </w:r>
      <w:r w:rsidR="00305980">
        <w:rPr>
          <w:sz w:val="16"/>
          <w:szCs w:val="16"/>
          <w:lang w:val="en-GB"/>
        </w:rPr>
        <w:t>Head injury:</w:t>
      </w:r>
      <w:r w:rsidR="00305980"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 w:rsidR="00305980">
        <w:rPr>
          <w:sz w:val="16"/>
          <w:szCs w:val="16"/>
          <w:lang w:val="en-GB"/>
        </w:rPr>
        <w:t>comotio</w:t>
      </w:r>
      <w:proofErr w:type="spellEnd"/>
    </w:p>
    <w:p w14:paraId="51E90274" w14:textId="718FFF92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Letsel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hoofd</w:t>
      </w:r>
      <w:proofErr w:type="spellEnd"/>
    </w:p>
    <w:p w14:paraId="15EE0F63" w14:textId="3C4C75C8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ersenletsel</w:t>
      </w:r>
      <w:proofErr w:type="spellEnd"/>
    </w:p>
    <w:p w14:paraId="68D1086D" w14:textId="5C4F494E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C5D99"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tracranieel</w:t>
      </w:r>
      <w:proofErr w:type="spellEnd"/>
    </w:p>
    <w:p w14:paraId="66207B0B" w14:textId="77777777" w:rsidR="00305980" w:rsidRDefault="00305980" w:rsidP="00305980">
      <w:pPr>
        <w:rPr>
          <w:sz w:val="16"/>
          <w:szCs w:val="16"/>
          <w:lang w:val="en-GB"/>
        </w:rPr>
      </w:pPr>
    </w:p>
    <w:p w14:paraId="32077BEB" w14:textId="6774ADB8" w:rsidR="00305980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4. </w:t>
      </w:r>
      <w:r w:rsidR="00305980">
        <w:rPr>
          <w:sz w:val="16"/>
          <w:szCs w:val="16"/>
          <w:lang w:val="en-GB"/>
        </w:rPr>
        <w:t>Fractures and dislocations:</w:t>
      </w:r>
      <w:r w:rsidR="00305980">
        <w:rPr>
          <w:sz w:val="16"/>
          <w:szCs w:val="16"/>
          <w:lang w:val="en-GB"/>
        </w:rPr>
        <w:tab/>
      </w:r>
      <w:proofErr w:type="spellStart"/>
      <w:r w:rsidR="00305980">
        <w:rPr>
          <w:sz w:val="16"/>
          <w:szCs w:val="16"/>
          <w:lang w:val="en-GB"/>
        </w:rPr>
        <w:t>fractuur</w:t>
      </w:r>
      <w:proofErr w:type="spellEnd"/>
    </w:p>
    <w:p w14:paraId="27A4B999" w14:textId="1123D564" w:rsidR="00305980" w:rsidRDefault="00305980" w:rsidP="00305980">
      <w:pPr>
        <w:ind w:left="1416" w:firstLine="708"/>
        <w:rPr>
          <w:sz w:val="16"/>
          <w:szCs w:val="16"/>
          <w:lang w:val="en-GB"/>
        </w:rPr>
      </w:pPr>
      <w:proofErr w:type="spellStart"/>
      <w:r>
        <w:rPr>
          <w:sz w:val="16"/>
          <w:szCs w:val="16"/>
          <w:lang w:val="en-GB"/>
        </w:rPr>
        <w:t>Fracturen</w:t>
      </w:r>
      <w:proofErr w:type="spellEnd"/>
    </w:p>
    <w:p w14:paraId="12821F01" w14:textId="1A0884D1" w:rsidR="00305980" w:rsidRDefault="00305980" w:rsidP="00305980">
      <w:pPr>
        <w:ind w:left="1416" w:firstLine="708"/>
        <w:rPr>
          <w:sz w:val="16"/>
          <w:szCs w:val="16"/>
          <w:lang w:val="en-GB"/>
        </w:rPr>
      </w:pPr>
      <w:proofErr w:type="spellStart"/>
      <w:r>
        <w:rPr>
          <w:sz w:val="16"/>
          <w:szCs w:val="16"/>
          <w:lang w:val="en-GB"/>
        </w:rPr>
        <w:t>Luxatie</w:t>
      </w:r>
      <w:proofErr w:type="spellEnd"/>
    </w:p>
    <w:p w14:paraId="3BD8B51D" w14:textId="77777777" w:rsidR="00305980" w:rsidRDefault="00305980" w:rsidP="00305980">
      <w:pPr>
        <w:rPr>
          <w:sz w:val="16"/>
          <w:szCs w:val="16"/>
          <w:lang w:val="en-GB"/>
        </w:rPr>
      </w:pPr>
    </w:p>
    <w:p w14:paraId="54082281" w14:textId="0DC846C2" w:rsidR="00305980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5. </w:t>
      </w:r>
      <w:r w:rsidR="00305980">
        <w:rPr>
          <w:sz w:val="16"/>
          <w:szCs w:val="16"/>
          <w:lang w:val="en-GB"/>
        </w:rPr>
        <w:t xml:space="preserve">Abdominal pain, unspecified: </w:t>
      </w:r>
      <w:r w:rsidR="00A96BD0">
        <w:rPr>
          <w:sz w:val="16"/>
          <w:szCs w:val="16"/>
          <w:lang w:val="en-GB"/>
        </w:rPr>
        <w:tab/>
      </w:r>
      <w:proofErr w:type="spellStart"/>
      <w:r w:rsidR="00305980">
        <w:rPr>
          <w:sz w:val="16"/>
          <w:szCs w:val="16"/>
          <w:lang w:val="en-GB"/>
        </w:rPr>
        <w:t>buikpij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     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>R10.4</w:t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proofErr w:type="spellStart"/>
      <w:r w:rsidR="00305980">
        <w:rPr>
          <w:sz w:val="16"/>
          <w:szCs w:val="16"/>
          <w:lang w:val="en-GB"/>
        </w:rPr>
        <w:t>Pijn</w:t>
      </w:r>
      <w:proofErr w:type="spellEnd"/>
      <w:r w:rsidR="00305980">
        <w:rPr>
          <w:sz w:val="16"/>
          <w:szCs w:val="16"/>
          <w:lang w:val="en-GB"/>
        </w:rPr>
        <w:t xml:space="preserve"> </w:t>
      </w:r>
      <w:proofErr w:type="spellStart"/>
      <w:r w:rsidR="00305980">
        <w:rPr>
          <w:sz w:val="16"/>
          <w:szCs w:val="16"/>
          <w:lang w:val="en-GB"/>
        </w:rPr>
        <w:t>onderbuik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>R10.3</w:t>
      </w:r>
    </w:p>
    <w:p w14:paraId="4807BB1B" w14:textId="511FCD3D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ijn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ovenbuik</w:t>
      </w:r>
      <w:proofErr w:type="spellEnd"/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  <w:t>R10.1</w:t>
      </w:r>
    </w:p>
    <w:p w14:paraId="2FFD364B" w14:textId="5C1CA8DA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</w:p>
    <w:p w14:paraId="6F243BF2" w14:textId="6CF07CB0" w:rsidR="00305980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6. </w:t>
      </w:r>
      <w:proofErr w:type="spellStart"/>
      <w:r w:rsidR="00305980">
        <w:rPr>
          <w:sz w:val="16"/>
          <w:szCs w:val="16"/>
          <w:lang w:val="en-GB"/>
        </w:rPr>
        <w:t>Chestpain</w:t>
      </w:r>
      <w:proofErr w:type="spellEnd"/>
      <w:r w:rsidR="00305980">
        <w:rPr>
          <w:sz w:val="16"/>
          <w:szCs w:val="16"/>
          <w:lang w:val="en-GB"/>
        </w:rPr>
        <w:t xml:space="preserve">, unspecified: </w:t>
      </w:r>
      <w:r w:rsidR="00305980">
        <w:rPr>
          <w:sz w:val="16"/>
          <w:szCs w:val="16"/>
          <w:lang w:val="en-GB"/>
        </w:rPr>
        <w:tab/>
      </w:r>
      <w:proofErr w:type="spellStart"/>
      <w:r w:rsidR="00305980">
        <w:rPr>
          <w:sz w:val="16"/>
          <w:szCs w:val="16"/>
          <w:lang w:val="en-GB"/>
        </w:rPr>
        <w:t>pijn</w:t>
      </w:r>
      <w:proofErr w:type="spellEnd"/>
      <w:r w:rsidR="00305980">
        <w:rPr>
          <w:sz w:val="16"/>
          <w:szCs w:val="16"/>
          <w:lang w:val="en-GB"/>
        </w:rPr>
        <w:t xml:space="preserve"> op de </w:t>
      </w:r>
      <w:proofErr w:type="spellStart"/>
      <w:r w:rsidR="00305980">
        <w:rPr>
          <w:sz w:val="16"/>
          <w:szCs w:val="16"/>
          <w:lang w:val="en-GB"/>
        </w:rPr>
        <w:t>borst</w:t>
      </w:r>
      <w:proofErr w:type="spellEnd"/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>R07.4</w:t>
      </w:r>
    </w:p>
    <w:p w14:paraId="0E536A27" w14:textId="342B8E9F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ijn</w:t>
      </w:r>
      <w:proofErr w:type="spellEnd"/>
      <w:r>
        <w:rPr>
          <w:sz w:val="16"/>
          <w:szCs w:val="16"/>
          <w:lang w:val="en-GB"/>
        </w:rPr>
        <w:t xml:space="preserve"> op de </w:t>
      </w:r>
      <w:proofErr w:type="spellStart"/>
      <w:r>
        <w:rPr>
          <w:sz w:val="16"/>
          <w:szCs w:val="16"/>
          <w:lang w:val="en-GB"/>
        </w:rPr>
        <w:t>borst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ij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ademhaling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R07.1</w:t>
      </w:r>
    </w:p>
    <w:p w14:paraId="1D18FB0C" w14:textId="060B3119" w:rsidR="00305980" w:rsidRDefault="0030598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verig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pijn</w:t>
      </w:r>
      <w:proofErr w:type="spellEnd"/>
      <w:r>
        <w:rPr>
          <w:sz w:val="16"/>
          <w:szCs w:val="16"/>
          <w:lang w:val="en-GB"/>
        </w:rPr>
        <w:t xml:space="preserve"> op de </w:t>
      </w:r>
      <w:proofErr w:type="spellStart"/>
      <w:r>
        <w:rPr>
          <w:sz w:val="16"/>
          <w:szCs w:val="16"/>
          <w:lang w:val="en-GB"/>
        </w:rPr>
        <w:t>borst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R07.3</w:t>
      </w:r>
    </w:p>
    <w:p w14:paraId="73579812" w14:textId="77777777" w:rsidR="00DA7FAA" w:rsidRDefault="00DA7FAA" w:rsidP="00305980">
      <w:pPr>
        <w:rPr>
          <w:sz w:val="16"/>
          <w:szCs w:val="16"/>
          <w:lang w:val="en-GB"/>
        </w:rPr>
      </w:pPr>
    </w:p>
    <w:p w14:paraId="6DBE2690" w14:textId="60EC6399" w:rsidR="00305980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7. </w:t>
      </w:r>
      <w:r w:rsidR="00DA7FAA">
        <w:rPr>
          <w:sz w:val="16"/>
          <w:szCs w:val="16"/>
          <w:lang w:val="en-GB"/>
        </w:rPr>
        <w:t xml:space="preserve">Respiratory infections: </w:t>
      </w:r>
      <w:r w:rsidR="00DA7FAA">
        <w:rPr>
          <w:sz w:val="16"/>
          <w:szCs w:val="16"/>
          <w:lang w:val="en-GB"/>
        </w:rPr>
        <w:tab/>
      </w:r>
      <w:proofErr w:type="spellStart"/>
      <w:r w:rsidR="00DA7FAA">
        <w:rPr>
          <w:sz w:val="16"/>
          <w:szCs w:val="16"/>
          <w:lang w:val="en-GB"/>
        </w:rPr>
        <w:t>Pneumonie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18.9</w:t>
      </w:r>
    </w:p>
    <w:p w14:paraId="0271DB76" w14:textId="718B27CB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ovenst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luchtweg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06.9</w:t>
      </w:r>
    </w:p>
    <w:p w14:paraId="36B2E992" w14:textId="02827BAE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COPD met acute </w:t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44.0</w:t>
      </w:r>
    </w:p>
    <w:p w14:paraId="7A2BB758" w14:textId="62CF6919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onderst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luchtwegen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22</w:t>
      </w:r>
    </w:p>
    <w:p w14:paraId="7BC051D9" w14:textId="4B174147" w:rsidR="009B2F5A" w:rsidRDefault="009B2F5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Sepsis door </w:t>
      </w:r>
      <w:proofErr w:type="spellStart"/>
      <w:r>
        <w:rPr>
          <w:sz w:val="16"/>
          <w:szCs w:val="16"/>
          <w:lang w:val="en-GB"/>
        </w:rPr>
        <w:t>strepto</w:t>
      </w:r>
      <w:proofErr w:type="spellEnd"/>
      <w:r>
        <w:rPr>
          <w:sz w:val="16"/>
          <w:szCs w:val="16"/>
          <w:lang w:val="en-GB"/>
        </w:rPr>
        <w:t xml:space="preserve"> pneumonia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40.3</w:t>
      </w:r>
    </w:p>
    <w:p w14:paraId="7230BC07" w14:textId="49FFC857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cute bronchiolitis</w:t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21.9</w:t>
      </w:r>
    </w:p>
    <w:p w14:paraId="36945692" w14:textId="74B57D6E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cute bronchiolitis door RS virus</w:t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21.0</w:t>
      </w:r>
    </w:p>
    <w:p w14:paraId="36F0D9E7" w14:textId="3DAF13F4" w:rsidR="009B2F5A" w:rsidRDefault="009B2F5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Influenza met overage </w:t>
      </w:r>
      <w:proofErr w:type="spellStart"/>
      <w:r>
        <w:rPr>
          <w:sz w:val="16"/>
          <w:szCs w:val="16"/>
          <w:lang w:val="en-GB"/>
        </w:rPr>
        <w:t>manifestaties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luchtwege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J10.1</w:t>
      </w:r>
    </w:p>
    <w:p w14:paraId="69178FFA" w14:textId="009D5561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bserva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vm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verdenking</w:t>
      </w:r>
      <w:proofErr w:type="spellEnd"/>
      <w:r>
        <w:rPr>
          <w:sz w:val="16"/>
          <w:szCs w:val="16"/>
          <w:lang w:val="en-GB"/>
        </w:rPr>
        <w:t xml:space="preserve"> TBC</w:t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Z03.0</w:t>
      </w:r>
    </w:p>
    <w:p w14:paraId="10959715" w14:textId="2EE126A2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HIV </w:t>
      </w:r>
      <w:proofErr w:type="spellStart"/>
      <w:r>
        <w:rPr>
          <w:sz w:val="16"/>
          <w:szCs w:val="16"/>
          <w:lang w:val="en-GB"/>
        </w:rPr>
        <w:t>leidend</w:t>
      </w:r>
      <w:proofErr w:type="spellEnd"/>
      <w:r>
        <w:rPr>
          <w:sz w:val="16"/>
          <w:szCs w:val="16"/>
          <w:lang w:val="en-GB"/>
        </w:rPr>
        <w:t xml:space="preserve"> tot PCP</w:t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B20.6</w:t>
      </w:r>
    </w:p>
    <w:p w14:paraId="6A7E2FE4" w14:textId="0E93D7C4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feluenza</w:t>
      </w:r>
      <w:proofErr w:type="spellEnd"/>
      <w:r>
        <w:rPr>
          <w:sz w:val="16"/>
          <w:szCs w:val="16"/>
          <w:lang w:val="en-GB"/>
        </w:rPr>
        <w:t xml:space="preserve"> met </w:t>
      </w:r>
      <w:proofErr w:type="spellStart"/>
      <w:r>
        <w:rPr>
          <w:sz w:val="16"/>
          <w:szCs w:val="16"/>
          <w:lang w:val="en-GB"/>
        </w:rPr>
        <w:t>pneumonie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10.0</w:t>
      </w:r>
    </w:p>
    <w:p w14:paraId="7D82CA5B" w14:textId="58C9410C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neumonie</w:t>
      </w:r>
      <w:proofErr w:type="spellEnd"/>
      <w:r>
        <w:rPr>
          <w:sz w:val="16"/>
          <w:szCs w:val="16"/>
          <w:lang w:val="en-GB"/>
        </w:rPr>
        <w:t xml:space="preserve"> door streptococcus</w:t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13</w:t>
      </w:r>
    </w:p>
    <w:p w14:paraId="7634C43D" w14:textId="3BD14C74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neumonie</w:t>
      </w:r>
      <w:proofErr w:type="spellEnd"/>
      <w:r>
        <w:rPr>
          <w:sz w:val="16"/>
          <w:szCs w:val="16"/>
          <w:lang w:val="en-GB"/>
        </w:rPr>
        <w:t xml:space="preserve"> door </w:t>
      </w:r>
      <w:proofErr w:type="spellStart"/>
      <w:r>
        <w:rPr>
          <w:sz w:val="16"/>
          <w:szCs w:val="16"/>
          <w:lang w:val="en-GB"/>
        </w:rPr>
        <w:t>klebsiella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15.0</w:t>
      </w:r>
    </w:p>
    <w:p w14:paraId="27EE51CB" w14:textId="676ECD43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neumon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ij</w:t>
      </w:r>
      <w:proofErr w:type="spellEnd"/>
      <w:r>
        <w:rPr>
          <w:sz w:val="16"/>
          <w:szCs w:val="16"/>
          <w:lang w:val="en-GB"/>
        </w:rPr>
        <w:t xml:space="preserve"> elders </w:t>
      </w:r>
      <w:proofErr w:type="spellStart"/>
      <w:r>
        <w:rPr>
          <w:sz w:val="16"/>
          <w:szCs w:val="16"/>
          <w:lang w:val="en-GB"/>
        </w:rPr>
        <w:t>geclassificeerd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aandoening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17.3</w:t>
      </w:r>
    </w:p>
    <w:p w14:paraId="533EE946" w14:textId="20C57C5A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veri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pneumonie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18.8</w:t>
      </w:r>
    </w:p>
    <w:p w14:paraId="07F560BD" w14:textId="53404995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cute bronchitis</w:t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20/J20.9</w:t>
      </w:r>
    </w:p>
    <w:p w14:paraId="194C69B3" w14:textId="4EA16E15" w:rsidR="00DD032C" w:rsidRDefault="009B2F5A" w:rsidP="00DD032C">
      <w:pPr>
        <w:ind w:left="1416" w:firstLine="708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</w:p>
    <w:p w14:paraId="4F5C19D7" w14:textId="21845073" w:rsidR="00DA7FAA" w:rsidRDefault="00DA7FAA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</w:p>
    <w:p w14:paraId="6F2E4CB2" w14:textId="27D855CA" w:rsidR="000E16E7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8. </w:t>
      </w:r>
      <w:r w:rsidR="000E16E7">
        <w:rPr>
          <w:sz w:val="16"/>
          <w:szCs w:val="16"/>
          <w:lang w:val="en-GB"/>
        </w:rPr>
        <w:t>Chronic respiratory disease:</w:t>
      </w:r>
      <w:r w:rsidR="000E16E7">
        <w:rPr>
          <w:sz w:val="16"/>
          <w:szCs w:val="16"/>
          <w:lang w:val="en-GB"/>
        </w:rPr>
        <w:tab/>
      </w:r>
      <w:proofErr w:type="spellStart"/>
      <w:r w:rsidR="000E16E7">
        <w:rPr>
          <w:sz w:val="16"/>
          <w:szCs w:val="16"/>
          <w:lang w:val="en-GB"/>
        </w:rPr>
        <w:t>exc</w:t>
      </w:r>
      <w:proofErr w:type="spellEnd"/>
      <w:r w:rsidR="000E16E7">
        <w:rPr>
          <w:sz w:val="16"/>
          <w:szCs w:val="16"/>
          <w:lang w:val="en-GB"/>
        </w:rPr>
        <w:t xml:space="preserve"> COPD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>J44.1</w:t>
      </w:r>
    </w:p>
    <w:p w14:paraId="6D7967DF" w14:textId="0D35B924" w:rsidR="000E16E7" w:rsidRDefault="000E16E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COPD</w:t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44.9</w:t>
      </w:r>
    </w:p>
    <w:p w14:paraId="49B2D5DF" w14:textId="610C526C" w:rsidR="000E16E7" w:rsidRDefault="000E16E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stma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45.9</w:t>
      </w:r>
    </w:p>
    <w:p w14:paraId="2B05F39E" w14:textId="30C2E9DA" w:rsidR="000E16E7" w:rsidRDefault="000E16E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Status </w:t>
      </w:r>
      <w:proofErr w:type="spellStart"/>
      <w:r>
        <w:rPr>
          <w:sz w:val="16"/>
          <w:szCs w:val="16"/>
          <w:lang w:val="en-GB"/>
        </w:rPr>
        <w:t>astmaticus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46</w:t>
      </w:r>
    </w:p>
    <w:p w14:paraId="57C641E4" w14:textId="40922A42" w:rsidR="000E16E7" w:rsidRDefault="000E16E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stma</w:t>
      </w:r>
      <w:proofErr w:type="spellEnd"/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</w:r>
      <w:r w:rsidR="009B2F5A">
        <w:rPr>
          <w:sz w:val="16"/>
          <w:szCs w:val="16"/>
          <w:lang w:val="en-GB"/>
        </w:rPr>
        <w:tab/>
        <w:t>J45</w:t>
      </w:r>
    </w:p>
    <w:p w14:paraId="3A166809" w14:textId="77777777" w:rsidR="000E16E7" w:rsidRDefault="000E16E7" w:rsidP="00305980">
      <w:pPr>
        <w:rPr>
          <w:sz w:val="16"/>
          <w:szCs w:val="16"/>
          <w:lang w:val="en-GB"/>
        </w:rPr>
      </w:pPr>
    </w:p>
    <w:p w14:paraId="3CD7F609" w14:textId="1A0D227D" w:rsidR="000E16E7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9. </w:t>
      </w:r>
      <w:r w:rsidR="000E16E7">
        <w:rPr>
          <w:sz w:val="16"/>
          <w:szCs w:val="16"/>
          <w:lang w:val="en-GB"/>
        </w:rPr>
        <w:t xml:space="preserve">Acute Coronary Syndrome: </w:t>
      </w:r>
      <w:r w:rsidR="000E16E7">
        <w:rPr>
          <w:sz w:val="16"/>
          <w:szCs w:val="16"/>
          <w:lang w:val="en-GB"/>
        </w:rPr>
        <w:tab/>
      </w:r>
      <w:proofErr w:type="spellStart"/>
      <w:r w:rsidR="000E16E7">
        <w:rPr>
          <w:sz w:val="16"/>
          <w:szCs w:val="16"/>
          <w:lang w:val="en-GB"/>
        </w:rPr>
        <w:t>myocard</w:t>
      </w:r>
      <w:proofErr w:type="spellEnd"/>
      <w:r w:rsidR="000E16E7">
        <w:rPr>
          <w:sz w:val="16"/>
          <w:szCs w:val="16"/>
          <w:lang w:val="en-GB"/>
        </w:rPr>
        <w:t xml:space="preserve"> infarct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>I21.9</w:t>
      </w:r>
    </w:p>
    <w:p w14:paraId="08A1E78E" w14:textId="2FDC440F" w:rsidR="000E16E7" w:rsidRDefault="000E16E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stabiel</w:t>
      </w:r>
      <w:proofErr w:type="spellEnd"/>
      <w:r>
        <w:rPr>
          <w:sz w:val="16"/>
          <w:szCs w:val="16"/>
          <w:lang w:val="en-GB"/>
        </w:rPr>
        <w:t xml:space="preserve"> AP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I20.0</w:t>
      </w:r>
    </w:p>
    <w:p w14:paraId="2B806C66" w14:textId="302BB397" w:rsidR="000E16E7" w:rsidRDefault="000E16E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P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I20.9</w:t>
      </w:r>
    </w:p>
    <w:p w14:paraId="281F0140" w14:textId="17956DEB" w:rsidR="000E16E7" w:rsidRDefault="000E16E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Recidief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myocard</w:t>
      </w:r>
      <w:proofErr w:type="spellEnd"/>
      <w:r>
        <w:rPr>
          <w:sz w:val="16"/>
          <w:szCs w:val="16"/>
          <w:lang w:val="en-GB"/>
        </w:rPr>
        <w:t xml:space="preserve"> infarct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I22</w:t>
      </w:r>
    </w:p>
    <w:p w14:paraId="23A46CC0" w14:textId="77777777" w:rsidR="00912A27" w:rsidRDefault="00912A27" w:rsidP="00305980">
      <w:pPr>
        <w:rPr>
          <w:sz w:val="16"/>
          <w:szCs w:val="16"/>
          <w:lang w:val="en-GB"/>
        </w:rPr>
      </w:pPr>
    </w:p>
    <w:p w14:paraId="41982494" w14:textId="0768BDA0" w:rsidR="00912A27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10. </w:t>
      </w:r>
      <w:r w:rsidR="00912A27">
        <w:rPr>
          <w:sz w:val="16"/>
          <w:szCs w:val="16"/>
          <w:lang w:val="en-GB"/>
        </w:rPr>
        <w:t>Cardiac dysrhythmias:</w:t>
      </w:r>
      <w:r w:rsidR="00912A27">
        <w:rPr>
          <w:sz w:val="16"/>
          <w:szCs w:val="16"/>
          <w:lang w:val="en-GB"/>
        </w:rPr>
        <w:tab/>
        <w:t>AF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I48</w:t>
      </w:r>
    </w:p>
    <w:p w14:paraId="5767F5CA" w14:textId="4028987F" w:rsidR="00912A27" w:rsidRDefault="00912A2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otal AV block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I44.2</w:t>
      </w:r>
    </w:p>
    <w:p w14:paraId="10FDE62C" w14:textId="706F1E8B" w:rsidR="00912A27" w:rsidRDefault="00912A2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Ritmestoornis</w:t>
      </w:r>
      <w:proofErr w:type="spellEnd"/>
      <w:r>
        <w:rPr>
          <w:sz w:val="16"/>
          <w:szCs w:val="16"/>
          <w:lang w:val="en-GB"/>
        </w:rPr>
        <w:t xml:space="preserve">, </w:t>
      </w:r>
      <w:proofErr w:type="spellStart"/>
      <w:r>
        <w:rPr>
          <w:sz w:val="16"/>
          <w:szCs w:val="16"/>
          <w:lang w:val="en-GB"/>
        </w:rPr>
        <w:t>unspec</w:t>
      </w:r>
      <w:proofErr w:type="spellEnd"/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I49.9</w:t>
      </w:r>
    </w:p>
    <w:p w14:paraId="3594F112" w14:textId="71F3B59A" w:rsidR="00912A27" w:rsidRDefault="00912A2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SVT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I47.1</w:t>
      </w:r>
    </w:p>
    <w:p w14:paraId="0DFCD054" w14:textId="2D8ABF92" w:rsidR="00912A27" w:rsidRDefault="00912A2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Ventriculaire</w:t>
      </w:r>
      <w:proofErr w:type="spellEnd"/>
      <w:r>
        <w:rPr>
          <w:sz w:val="16"/>
          <w:szCs w:val="16"/>
          <w:lang w:val="en-GB"/>
        </w:rPr>
        <w:t xml:space="preserve"> premature </w:t>
      </w:r>
      <w:proofErr w:type="spellStart"/>
      <w:r>
        <w:rPr>
          <w:sz w:val="16"/>
          <w:szCs w:val="16"/>
          <w:lang w:val="en-GB"/>
        </w:rPr>
        <w:t>depolarisatie</w:t>
      </w:r>
      <w:proofErr w:type="spellEnd"/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I49.3</w:t>
      </w:r>
    </w:p>
    <w:p w14:paraId="22E3B6E1" w14:textId="3EE409CC" w:rsidR="00912A27" w:rsidRDefault="00912A2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artritm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stoornissen</w:t>
      </w:r>
      <w:proofErr w:type="spellEnd"/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I49.8</w:t>
      </w:r>
    </w:p>
    <w:p w14:paraId="0FC330C0" w14:textId="77777777" w:rsidR="003406C1" w:rsidRDefault="003406C1" w:rsidP="003406C1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artstilstand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46.0/I46.9</w:t>
      </w:r>
    </w:p>
    <w:p w14:paraId="73ADDF5F" w14:textId="705F36B8" w:rsidR="003406C1" w:rsidRDefault="003406C1" w:rsidP="00305980">
      <w:pPr>
        <w:rPr>
          <w:sz w:val="16"/>
          <w:szCs w:val="16"/>
          <w:lang w:val="en-GB"/>
        </w:rPr>
      </w:pPr>
    </w:p>
    <w:p w14:paraId="2CC7BFF6" w14:textId="77777777" w:rsidR="00912A27" w:rsidRDefault="00912A27" w:rsidP="00305980">
      <w:pPr>
        <w:rPr>
          <w:sz w:val="16"/>
          <w:szCs w:val="16"/>
          <w:lang w:val="en-GB"/>
        </w:rPr>
      </w:pPr>
    </w:p>
    <w:p w14:paraId="6C6D67DE" w14:textId="583F5A45" w:rsidR="00DD032C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lastRenderedPageBreak/>
        <w:t xml:space="preserve">11. </w:t>
      </w:r>
      <w:r w:rsidR="00912A27">
        <w:rPr>
          <w:sz w:val="16"/>
          <w:szCs w:val="16"/>
          <w:lang w:val="en-GB"/>
        </w:rPr>
        <w:t>Abdominal infection, unspecified:</w:t>
      </w:r>
      <w:r w:rsidR="00912A27">
        <w:rPr>
          <w:sz w:val="16"/>
          <w:szCs w:val="16"/>
          <w:lang w:val="en-GB"/>
        </w:rPr>
        <w:tab/>
      </w:r>
      <w:proofErr w:type="spellStart"/>
      <w:r w:rsidR="00DD032C">
        <w:rPr>
          <w:sz w:val="16"/>
          <w:szCs w:val="16"/>
          <w:lang w:val="en-GB"/>
        </w:rPr>
        <w:t>diaree</w:t>
      </w:r>
      <w:proofErr w:type="spellEnd"/>
      <w:r w:rsidR="00DD032C">
        <w:rPr>
          <w:sz w:val="16"/>
          <w:szCs w:val="16"/>
          <w:lang w:val="en-GB"/>
        </w:rPr>
        <w:t xml:space="preserve"> </w:t>
      </w:r>
      <w:proofErr w:type="spellStart"/>
      <w:r w:rsidR="00DD032C">
        <w:rPr>
          <w:sz w:val="16"/>
          <w:szCs w:val="16"/>
          <w:lang w:val="en-GB"/>
        </w:rPr>
        <w:t>verondersteld</w:t>
      </w:r>
      <w:proofErr w:type="spellEnd"/>
      <w:r w:rsidR="00DD032C">
        <w:rPr>
          <w:sz w:val="16"/>
          <w:szCs w:val="16"/>
          <w:lang w:val="en-GB"/>
        </w:rPr>
        <w:t xml:space="preserve"> infectious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A09</w:t>
      </w:r>
    </w:p>
    <w:p w14:paraId="6BACC800" w14:textId="0088A2A8" w:rsidR="000E16E7" w:rsidRDefault="00DD032C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7E2FC6">
        <w:rPr>
          <w:sz w:val="16"/>
          <w:szCs w:val="16"/>
          <w:lang w:val="en-GB"/>
        </w:rPr>
        <w:t>Enteritis door campylobacter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A04.5</w:t>
      </w:r>
    </w:p>
    <w:p w14:paraId="58D439D8" w14:textId="14D4C380" w:rsidR="007E2FC6" w:rsidRDefault="007E2FC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testinal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virusinfectie</w:t>
      </w:r>
      <w:proofErr w:type="spellEnd"/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A08.4</w:t>
      </w:r>
    </w:p>
    <w:p w14:paraId="763CAC8F" w14:textId="415CCF61" w:rsidR="007E2FC6" w:rsidRDefault="007E2FC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proofErr w:type="gramStart"/>
      <w:r>
        <w:rPr>
          <w:sz w:val="16"/>
          <w:szCs w:val="16"/>
          <w:lang w:val="en-GB"/>
        </w:rPr>
        <w:t>lymfanigits</w:t>
      </w:r>
      <w:proofErr w:type="spellEnd"/>
      <w:proofErr w:type="gramEnd"/>
      <w:r>
        <w:rPr>
          <w:sz w:val="16"/>
          <w:szCs w:val="16"/>
          <w:lang w:val="en-GB"/>
        </w:rPr>
        <w:t xml:space="preserve"> (</w:t>
      </w:r>
      <w:proofErr w:type="spellStart"/>
      <w:r>
        <w:rPr>
          <w:sz w:val="16"/>
          <w:szCs w:val="16"/>
          <w:lang w:val="en-GB"/>
        </w:rPr>
        <w:t>mesenterica</w:t>
      </w:r>
      <w:proofErr w:type="spellEnd"/>
      <w:r>
        <w:rPr>
          <w:sz w:val="16"/>
          <w:szCs w:val="16"/>
          <w:lang w:val="en-GB"/>
        </w:rPr>
        <w:t>)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I89.1</w:t>
      </w:r>
    </w:p>
    <w:p w14:paraId="208CA554" w14:textId="77777777" w:rsidR="0029652E" w:rsidRDefault="0029652E" w:rsidP="00305980">
      <w:pPr>
        <w:rPr>
          <w:sz w:val="16"/>
          <w:szCs w:val="16"/>
          <w:lang w:val="en-GB"/>
        </w:rPr>
      </w:pPr>
    </w:p>
    <w:p w14:paraId="6A9538ED" w14:textId="5C1D956C" w:rsidR="007E2FC6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12. </w:t>
      </w:r>
      <w:r w:rsidR="007E2FC6">
        <w:rPr>
          <w:sz w:val="16"/>
          <w:szCs w:val="16"/>
          <w:lang w:val="en-GB"/>
        </w:rPr>
        <w:t>Specific abdominal infections:</w:t>
      </w:r>
      <w:r w:rsidR="007E2FC6">
        <w:rPr>
          <w:sz w:val="16"/>
          <w:szCs w:val="16"/>
          <w:lang w:val="en-GB"/>
        </w:rPr>
        <w:tab/>
        <w:t>appendic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>K35.9</w:t>
      </w:r>
    </w:p>
    <w:p w14:paraId="79B5CD9C" w14:textId="767E3CB7" w:rsidR="007E2FC6" w:rsidRDefault="007E2FC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Divertikelziekte</w:t>
      </w:r>
      <w:proofErr w:type="spellEnd"/>
      <w:r>
        <w:rPr>
          <w:sz w:val="16"/>
          <w:szCs w:val="16"/>
          <w:lang w:val="en-GB"/>
        </w:rPr>
        <w:t xml:space="preserve"> (diverticulitis)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K57.9</w:t>
      </w:r>
    </w:p>
    <w:p w14:paraId="7A24DB1B" w14:textId="06F4C034" w:rsidR="007E2FC6" w:rsidRDefault="007E2FC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Acute </w:t>
      </w:r>
      <w:proofErr w:type="spellStart"/>
      <w:r>
        <w:rPr>
          <w:sz w:val="16"/>
          <w:szCs w:val="16"/>
          <w:lang w:val="en-GB"/>
        </w:rPr>
        <w:t>cholecystitis</w:t>
      </w:r>
      <w:proofErr w:type="spellEnd"/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K81.0</w:t>
      </w:r>
    </w:p>
    <w:p w14:paraId="2528F07B" w14:textId="7713D115" w:rsidR="007E2FC6" w:rsidRDefault="007E2FC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cute pancreatitis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K85.9</w:t>
      </w:r>
    </w:p>
    <w:p w14:paraId="393B479D" w14:textId="4E48FEFA" w:rsidR="007E2FC6" w:rsidRDefault="007E2FC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astritis</w:t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  <w:t>K29.7</w:t>
      </w:r>
    </w:p>
    <w:p w14:paraId="0702FFED" w14:textId="616A8978" w:rsidR="007E2FC6" w:rsidRDefault="007E2FC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Divertikelziekte</w:t>
      </w:r>
      <w:proofErr w:type="spellEnd"/>
      <w:r>
        <w:rPr>
          <w:sz w:val="16"/>
          <w:szCs w:val="16"/>
          <w:lang w:val="en-GB"/>
        </w:rPr>
        <w:t xml:space="preserve"> met </w:t>
      </w:r>
      <w:proofErr w:type="spellStart"/>
      <w:r>
        <w:rPr>
          <w:sz w:val="16"/>
          <w:szCs w:val="16"/>
          <w:lang w:val="en-GB"/>
        </w:rPr>
        <w:t>perforatie</w:t>
      </w:r>
      <w:proofErr w:type="spellEnd"/>
      <w:r>
        <w:rPr>
          <w:sz w:val="16"/>
          <w:szCs w:val="16"/>
          <w:lang w:val="en-GB"/>
        </w:rPr>
        <w:t xml:space="preserve"> en </w:t>
      </w:r>
      <w:proofErr w:type="spellStart"/>
      <w:r>
        <w:rPr>
          <w:sz w:val="16"/>
          <w:szCs w:val="16"/>
          <w:lang w:val="en-GB"/>
        </w:rPr>
        <w:t>abces</w:t>
      </w:r>
      <w:proofErr w:type="spellEnd"/>
      <w:r w:rsidR="00CB2DE2">
        <w:rPr>
          <w:sz w:val="16"/>
          <w:szCs w:val="16"/>
          <w:lang w:val="en-GB"/>
        </w:rPr>
        <w:tab/>
      </w:r>
      <w:r w:rsidR="00CB2DE2">
        <w:rPr>
          <w:sz w:val="16"/>
          <w:szCs w:val="16"/>
          <w:lang w:val="en-GB"/>
        </w:rPr>
        <w:tab/>
      </w:r>
      <w:r w:rsidR="00CB2DE2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CB2DE2">
        <w:rPr>
          <w:sz w:val="16"/>
          <w:szCs w:val="16"/>
          <w:lang w:val="en-GB"/>
        </w:rPr>
        <w:t>K57.8</w:t>
      </w:r>
    </w:p>
    <w:p w14:paraId="6FE21EC1" w14:textId="4F28B9D4" w:rsidR="00CB2DE2" w:rsidRDefault="00CB2DE2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Cholecystitis</w:t>
      </w:r>
      <w:proofErr w:type="spellEnd"/>
      <w:r>
        <w:rPr>
          <w:sz w:val="16"/>
          <w:szCs w:val="16"/>
          <w:lang w:val="en-GB"/>
        </w:rPr>
        <w:t xml:space="preserve"> met </w:t>
      </w:r>
      <w:proofErr w:type="spellStart"/>
      <w:proofErr w:type="gramStart"/>
      <w:r>
        <w:rPr>
          <w:sz w:val="16"/>
          <w:szCs w:val="16"/>
          <w:lang w:val="en-GB"/>
        </w:rPr>
        <w:t>steen</w:t>
      </w:r>
      <w:proofErr w:type="spellEnd"/>
      <w:proofErr w:type="gram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>K80.4</w:t>
      </w:r>
    </w:p>
    <w:p w14:paraId="74CF00FF" w14:textId="686DCFCE" w:rsidR="007E2FC6" w:rsidRDefault="007E2FC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CB2DE2">
        <w:rPr>
          <w:sz w:val="16"/>
          <w:szCs w:val="16"/>
          <w:lang w:val="en-GB"/>
        </w:rPr>
        <w:t>Cholangitis</w:t>
      </w:r>
      <w:r w:rsidR="00CB2DE2">
        <w:rPr>
          <w:sz w:val="16"/>
          <w:szCs w:val="16"/>
          <w:lang w:val="en-GB"/>
        </w:rPr>
        <w:tab/>
      </w:r>
      <w:r w:rsidR="00CB2DE2">
        <w:rPr>
          <w:sz w:val="16"/>
          <w:szCs w:val="16"/>
          <w:lang w:val="en-GB"/>
        </w:rPr>
        <w:tab/>
      </w:r>
      <w:r w:rsidR="00CB2DE2">
        <w:rPr>
          <w:sz w:val="16"/>
          <w:szCs w:val="16"/>
          <w:lang w:val="en-GB"/>
        </w:rPr>
        <w:tab/>
      </w:r>
      <w:r w:rsidR="00CB2DE2">
        <w:rPr>
          <w:sz w:val="16"/>
          <w:szCs w:val="16"/>
          <w:lang w:val="en-GB"/>
        </w:rPr>
        <w:tab/>
      </w:r>
      <w:r w:rsidR="00CB2DE2"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 w:rsidR="00CB2DE2">
        <w:rPr>
          <w:sz w:val="16"/>
          <w:szCs w:val="16"/>
          <w:lang w:val="en-GB"/>
        </w:rPr>
        <w:t>K83.0</w:t>
      </w:r>
    </w:p>
    <w:p w14:paraId="0F4C7E57" w14:textId="57CA1137" w:rsidR="00CB2DE2" w:rsidRDefault="00CB2DE2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cute pancreatitis door gal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A96BD0">
        <w:rPr>
          <w:sz w:val="16"/>
          <w:szCs w:val="16"/>
          <w:lang w:val="en-GB"/>
        </w:rPr>
        <w:tab/>
      </w:r>
      <w:r w:rsidR="0029652E"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>K85.1</w:t>
      </w:r>
    </w:p>
    <w:p w14:paraId="4EE5B028" w14:textId="492A47FA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cute tubule-</w:t>
      </w:r>
      <w:proofErr w:type="spellStart"/>
      <w:r>
        <w:rPr>
          <w:sz w:val="16"/>
          <w:szCs w:val="16"/>
          <w:lang w:val="en-GB"/>
        </w:rPr>
        <w:t>interstitiel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nefrit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10</w:t>
      </w:r>
    </w:p>
    <w:p w14:paraId="15A1F413" w14:textId="77777777" w:rsidR="002D06EB" w:rsidRDefault="002D06EB" w:rsidP="00305980">
      <w:pPr>
        <w:rPr>
          <w:sz w:val="16"/>
          <w:szCs w:val="16"/>
          <w:lang w:val="en-GB"/>
        </w:rPr>
      </w:pPr>
    </w:p>
    <w:p w14:paraId="011D49EF" w14:textId="18D64D53" w:rsidR="002D06EB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13. </w:t>
      </w:r>
      <w:r w:rsidR="002D06EB">
        <w:rPr>
          <w:sz w:val="16"/>
          <w:szCs w:val="16"/>
          <w:lang w:val="en-GB"/>
        </w:rPr>
        <w:t>Specific abdomin</w:t>
      </w:r>
      <w:r>
        <w:rPr>
          <w:sz w:val="16"/>
          <w:szCs w:val="16"/>
          <w:lang w:val="en-GB"/>
        </w:rPr>
        <w:t>al diagnosis:</w:t>
      </w:r>
      <w:r>
        <w:rPr>
          <w:sz w:val="16"/>
          <w:szCs w:val="16"/>
          <w:lang w:val="en-GB"/>
        </w:rPr>
        <w:tab/>
        <w:t xml:space="preserve">GE </w:t>
      </w:r>
      <w:proofErr w:type="spellStart"/>
      <w:r>
        <w:rPr>
          <w:sz w:val="16"/>
          <w:szCs w:val="16"/>
          <w:lang w:val="en-GB"/>
        </w:rPr>
        <w:t>bloeding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2D06EB">
        <w:rPr>
          <w:sz w:val="16"/>
          <w:szCs w:val="16"/>
          <w:lang w:val="en-GB"/>
        </w:rPr>
        <w:t>k92.2</w:t>
      </w:r>
    </w:p>
    <w:p w14:paraId="723681ED" w14:textId="0D0E6C5D" w:rsidR="002D06EB" w:rsidRDefault="002D06EB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Cholelithias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80.2</w:t>
      </w:r>
    </w:p>
    <w:p w14:paraId="58A3555B" w14:textId="611EE95B" w:rsidR="002D06EB" w:rsidRDefault="002D06EB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Constipat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59.0</w:t>
      </w:r>
    </w:p>
    <w:p w14:paraId="7D5FD943" w14:textId="24B7BBF4" w:rsidR="002D06EB" w:rsidRDefault="002D06EB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 w:rsidR="00DD2A96">
        <w:rPr>
          <w:sz w:val="16"/>
          <w:szCs w:val="16"/>
          <w:lang w:val="en-GB"/>
        </w:rPr>
        <w:t>Overigr</w:t>
      </w:r>
      <w:proofErr w:type="spellEnd"/>
      <w:r w:rsidR="00DD2A96">
        <w:rPr>
          <w:sz w:val="16"/>
          <w:szCs w:val="16"/>
          <w:lang w:val="en-GB"/>
        </w:rPr>
        <w:t xml:space="preserve"> </w:t>
      </w:r>
      <w:proofErr w:type="spellStart"/>
      <w:r w:rsidR="00DD2A96">
        <w:rPr>
          <w:sz w:val="16"/>
          <w:szCs w:val="16"/>
          <w:lang w:val="en-GB"/>
        </w:rPr>
        <w:t>cholelithiasis</w:t>
      </w:r>
      <w:proofErr w:type="spellEnd"/>
      <w:r w:rsidR="00DD2A96">
        <w:rPr>
          <w:sz w:val="16"/>
          <w:szCs w:val="16"/>
          <w:lang w:val="en-GB"/>
        </w:rPr>
        <w:tab/>
      </w:r>
      <w:r w:rsidR="00DD2A96">
        <w:rPr>
          <w:sz w:val="16"/>
          <w:szCs w:val="16"/>
          <w:lang w:val="en-GB"/>
        </w:rPr>
        <w:tab/>
      </w:r>
      <w:r w:rsidR="00DD2A96">
        <w:rPr>
          <w:sz w:val="16"/>
          <w:szCs w:val="16"/>
          <w:lang w:val="en-GB"/>
        </w:rPr>
        <w:tab/>
      </w:r>
      <w:r w:rsidR="00DD2A96">
        <w:rPr>
          <w:sz w:val="16"/>
          <w:szCs w:val="16"/>
          <w:lang w:val="en-GB"/>
        </w:rPr>
        <w:tab/>
      </w:r>
      <w:r w:rsidR="00DD2A96">
        <w:rPr>
          <w:sz w:val="16"/>
          <w:szCs w:val="16"/>
          <w:lang w:val="en-GB"/>
        </w:rPr>
        <w:tab/>
      </w:r>
      <w:r w:rsidR="00DD2A96">
        <w:rPr>
          <w:sz w:val="16"/>
          <w:szCs w:val="16"/>
          <w:lang w:val="en-GB"/>
        </w:rPr>
        <w:tab/>
        <w:t>K80.8</w:t>
      </w:r>
    </w:p>
    <w:p w14:paraId="004651AB" w14:textId="4D65232B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Croh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50.9</w:t>
      </w:r>
    </w:p>
    <w:p w14:paraId="37B24746" w14:textId="7DD87DD5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Ulcus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ventriculi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25</w:t>
      </w:r>
    </w:p>
    <w:p w14:paraId="3C030130" w14:textId="5A4B516A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Cholelithias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80.5</w:t>
      </w:r>
    </w:p>
    <w:p w14:paraId="200E2918" w14:textId="6AD99A10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astro-</w:t>
      </w:r>
      <w:proofErr w:type="spellStart"/>
      <w:r>
        <w:rPr>
          <w:sz w:val="16"/>
          <w:szCs w:val="16"/>
          <w:lang w:val="en-GB"/>
        </w:rPr>
        <w:t>oesofagaal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laceratie-bloedingssyndroom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22.6</w:t>
      </w:r>
    </w:p>
    <w:p w14:paraId="29EC5730" w14:textId="259E1985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Ulcus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duodeni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26</w:t>
      </w:r>
    </w:p>
    <w:p w14:paraId="38F8388C" w14:textId="3828E868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Ulcus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pepticum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27</w:t>
      </w:r>
    </w:p>
    <w:p w14:paraId="3D45C1CF" w14:textId="117B7360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Ziekten</w:t>
      </w:r>
      <w:proofErr w:type="spellEnd"/>
      <w:r>
        <w:rPr>
          <w:sz w:val="16"/>
          <w:szCs w:val="16"/>
          <w:lang w:val="en-GB"/>
        </w:rPr>
        <w:t xml:space="preserve"> van </w:t>
      </w:r>
      <w:proofErr w:type="spellStart"/>
      <w:r>
        <w:rPr>
          <w:sz w:val="16"/>
          <w:szCs w:val="16"/>
          <w:lang w:val="en-GB"/>
        </w:rPr>
        <w:t>maag</w:t>
      </w:r>
      <w:proofErr w:type="spellEnd"/>
      <w:r>
        <w:rPr>
          <w:sz w:val="16"/>
          <w:szCs w:val="16"/>
          <w:lang w:val="en-GB"/>
        </w:rPr>
        <w:t xml:space="preserve"> en duodenum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31.8</w:t>
      </w:r>
    </w:p>
    <w:p w14:paraId="1468BF31" w14:textId="6808F65F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Gastroenteritis en colitis door </w:t>
      </w:r>
      <w:proofErr w:type="spellStart"/>
      <w:r>
        <w:rPr>
          <w:sz w:val="16"/>
          <w:szCs w:val="16"/>
          <w:lang w:val="en-GB"/>
        </w:rPr>
        <w:t>straling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52.0</w:t>
      </w:r>
    </w:p>
    <w:p w14:paraId="66911CC1" w14:textId="56BC8F86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Niet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nfectieuze</w:t>
      </w:r>
      <w:proofErr w:type="spellEnd"/>
      <w:r>
        <w:rPr>
          <w:sz w:val="16"/>
          <w:szCs w:val="16"/>
          <w:lang w:val="en-GB"/>
        </w:rPr>
        <w:t xml:space="preserve"> gastro-enter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52.9</w:t>
      </w:r>
    </w:p>
    <w:p w14:paraId="488CA5AC" w14:textId="5C8000AA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ngiodysplasie</w:t>
      </w:r>
      <w:proofErr w:type="spellEnd"/>
      <w:r>
        <w:rPr>
          <w:sz w:val="16"/>
          <w:szCs w:val="16"/>
          <w:lang w:val="en-GB"/>
        </w:rPr>
        <w:t xml:space="preserve"> van het colon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55.2</w:t>
      </w:r>
    </w:p>
    <w:p w14:paraId="1ADAF1EE" w14:textId="13488010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aralytische</w:t>
      </w:r>
      <w:proofErr w:type="spellEnd"/>
      <w:r>
        <w:rPr>
          <w:sz w:val="16"/>
          <w:szCs w:val="16"/>
          <w:lang w:val="en-GB"/>
        </w:rPr>
        <w:t xml:space="preserve"> ileu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56.0</w:t>
      </w:r>
    </w:p>
    <w:p w14:paraId="747DA5A4" w14:textId="59B066CB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Darmobstruct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56.6</w:t>
      </w:r>
    </w:p>
    <w:p w14:paraId="5F65A679" w14:textId="27602DBC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leu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56.7</w:t>
      </w:r>
    </w:p>
    <w:p w14:paraId="5F6456BB" w14:textId="26DE9862" w:rsidR="00DD2A96" w:rsidRDefault="00DD2A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 w:rsidR="00974300">
        <w:rPr>
          <w:sz w:val="16"/>
          <w:szCs w:val="16"/>
          <w:lang w:val="en-GB"/>
        </w:rPr>
        <w:t>Darmperforatie</w:t>
      </w:r>
      <w:proofErr w:type="spellEnd"/>
      <w:r w:rsidR="00974300">
        <w:rPr>
          <w:sz w:val="16"/>
          <w:szCs w:val="16"/>
          <w:lang w:val="en-GB"/>
        </w:rPr>
        <w:tab/>
      </w:r>
      <w:r w:rsidR="00974300">
        <w:rPr>
          <w:sz w:val="16"/>
          <w:szCs w:val="16"/>
          <w:lang w:val="en-GB"/>
        </w:rPr>
        <w:tab/>
      </w:r>
      <w:r w:rsidR="00974300">
        <w:rPr>
          <w:sz w:val="16"/>
          <w:szCs w:val="16"/>
          <w:lang w:val="en-GB"/>
        </w:rPr>
        <w:tab/>
      </w:r>
      <w:r w:rsidR="00974300">
        <w:rPr>
          <w:sz w:val="16"/>
          <w:szCs w:val="16"/>
          <w:lang w:val="en-GB"/>
        </w:rPr>
        <w:tab/>
      </w:r>
      <w:r w:rsidR="00974300">
        <w:rPr>
          <w:sz w:val="16"/>
          <w:szCs w:val="16"/>
          <w:lang w:val="en-GB"/>
        </w:rPr>
        <w:tab/>
      </w:r>
      <w:r w:rsidR="00974300">
        <w:rPr>
          <w:sz w:val="16"/>
          <w:szCs w:val="16"/>
          <w:lang w:val="en-GB"/>
        </w:rPr>
        <w:tab/>
      </w:r>
      <w:r w:rsidR="00974300">
        <w:rPr>
          <w:sz w:val="16"/>
          <w:szCs w:val="16"/>
          <w:lang w:val="en-GB"/>
        </w:rPr>
        <w:tab/>
        <w:t>K63.1</w:t>
      </w:r>
    </w:p>
    <w:p w14:paraId="215A78F2" w14:textId="4B0D9945" w:rsidR="00974300" w:rsidRDefault="0097430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Darmziekt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63.9</w:t>
      </w:r>
    </w:p>
    <w:p w14:paraId="4488B17B" w14:textId="019D8F9F" w:rsidR="00974300" w:rsidRDefault="0097430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bstruc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alweg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83.10</w:t>
      </w:r>
    </w:p>
    <w:p w14:paraId="63BDC0E2" w14:textId="2CBE5B8C" w:rsidR="00974300" w:rsidRDefault="0097430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Melaena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92.1</w:t>
      </w:r>
    </w:p>
    <w:p w14:paraId="149B815C" w14:textId="0C084635" w:rsidR="00974300" w:rsidRDefault="0097430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scite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R18</w:t>
      </w:r>
    </w:p>
    <w:p w14:paraId="1DCAE6E3" w14:textId="0E23226E" w:rsidR="00974300" w:rsidRDefault="0097430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</w:p>
    <w:p w14:paraId="74EC8204" w14:textId="574F34C7" w:rsidR="00974300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4. Infection, unspecified</w:t>
      </w:r>
      <w:proofErr w:type="gramStart"/>
      <w:r>
        <w:rPr>
          <w:sz w:val="16"/>
          <w:szCs w:val="16"/>
          <w:lang w:val="en-GB"/>
        </w:rPr>
        <w:t>:       Sepsis</w:t>
      </w:r>
      <w:proofErr w:type="gram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41.9</w:t>
      </w:r>
    </w:p>
    <w:p w14:paraId="3044CC2A" w14:textId="5917671D" w:rsidR="00974300" w:rsidRDefault="0097430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Virus </w:t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B34.9</w:t>
      </w:r>
    </w:p>
    <w:p w14:paraId="5B61FC42" w14:textId="3B9EAB44" w:rsidR="00974300" w:rsidRDefault="0097430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Influenza, </w:t>
      </w:r>
      <w:proofErr w:type="spellStart"/>
      <w:r>
        <w:rPr>
          <w:sz w:val="16"/>
          <w:szCs w:val="16"/>
          <w:lang w:val="en-GB"/>
        </w:rPr>
        <w:t>niet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identificeerd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J11</w:t>
      </w:r>
    </w:p>
    <w:p w14:paraId="15539A9B" w14:textId="66037459" w:rsidR="00974300" w:rsidRDefault="0097430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Bacteriel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49.9</w:t>
      </w:r>
    </w:p>
    <w:p w14:paraId="511D2439" w14:textId="68DAEBE8" w:rsidR="00974300" w:rsidRDefault="0097430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Spec seps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41.8</w:t>
      </w:r>
    </w:p>
    <w:p w14:paraId="18289B4F" w14:textId="64E76646" w:rsidR="00974300" w:rsidRDefault="0097430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Virus </w:t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>
        <w:rPr>
          <w:sz w:val="16"/>
          <w:szCs w:val="16"/>
          <w:lang w:val="en-GB"/>
        </w:rPr>
        <w:t xml:space="preserve">, </w:t>
      </w:r>
      <w:proofErr w:type="spellStart"/>
      <w:r>
        <w:rPr>
          <w:sz w:val="16"/>
          <w:szCs w:val="16"/>
          <w:lang w:val="en-GB"/>
        </w:rPr>
        <w:t>unspec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B34</w:t>
      </w:r>
    </w:p>
    <w:p w14:paraId="60B6701B" w14:textId="51F79D5D" w:rsidR="00B2674D" w:rsidRDefault="00B2674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hemophilu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49.2</w:t>
      </w:r>
    </w:p>
    <w:p w14:paraId="18A690F3" w14:textId="1395FAF2" w:rsidR="006D08D3" w:rsidRDefault="006D08D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</w:p>
    <w:p w14:paraId="359309B0" w14:textId="1C4B7442" w:rsidR="00974300" w:rsidRDefault="0097430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</w:p>
    <w:p w14:paraId="6C881A99" w14:textId="77777777" w:rsidR="00CB2DE2" w:rsidRDefault="00CB2DE2" w:rsidP="00305980">
      <w:pPr>
        <w:rPr>
          <w:sz w:val="16"/>
          <w:szCs w:val="16"/>
          <w:lang w:val="en-GB"/>
        </w:rPr>
      </w:pPr>
    </w:p>
    <w:p w14:paraId="72871AE0" w14:textId="388A9143" w:rsidR="00B74548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15. </w:t>
      </w:r>
      <w:proofErr w:type="spellStart"/>
      <w:r>
        <w:rPr>
          <w:sz w:val="16"/>
          <w:szCs w:val="16"/>
          <w:lang w:val="en-GB"/>
        </w:rPr>
        <w:t>Koorts</w:t>
      </w:r>
      <w:proofErr w:type="spellEnd"/>
      <w:r>
        <w:rPr>
          <w:sz w:val="16"/>
          <w:szCs w:val="16"/>
          <w:lang w:val="en-GB"/>
        </w:rPr>
        <w:tab/>
      </w:r>
      <w:r w:rsidR="00B74548">
        <w:rPr>
          <w:sz w:val="16"/>
          <w:szCs w:val="16"/>
          <w:lang w:val="en-GB"/>
        </w:rPr>
        <w:tab/>
      </w:r>
      <w:r w:rsidR="00B74548">
        <w:rPr>
          <w:sz w:val="16"/>
          <w:szCs w:val="16"/>
          <w:lang w:val="en-GB"/>
        </w:rPr>
        <w:tab/>
      </w:r>
      <w:r w:rsidR="00B74548">
        <w:rPr>
          <w:sz w:val="16"/>
          <w:szCs w:val="16"/>
          <w:lang w:val="en-GB"/>
        </w:rPr>
        <w:tab/>
      </w:r>
      <w:r w:rsidR="00B74548">
        <w:rPr>
          <w:sz w:val="16"/>
          <w:szCs w:val="16"/>
          <w:lang w:val="en-GB"/>
        </w:rPr>
        <w:tab/>
      </w:r>
      <w:r w:rsidR="00B74548">
        <w:rPr>
          <w:sz w:val="16"/>
          <w:szCs w:val="16"/>
          <w:lang w:val="en-GB"/>
        </w:rPr>
        <w:tab/>
      </w:r>
      <w:r w:rsidR="00B74548">
        <w:rPr>
          <w:sz w:val="16"/>
          <w:szCs w:val="16"/>
          <w:lang w:val="en-GB"/>
        </w:rPr>
        <w:tab/>
      </w:r>
      <w:r w:rsidR="00B74548">
        <w:rPr>
          <w:sz w:val="16"/>
          <w:szCs w:val="16"/>
          <w:lang w:val="en-GB"/>
        </w:rPr>
        <w:tab/>
      </w:r>
      <w:r w:rsidR="00B74548">
        <w:rPr>
          <w:sz w:val="16"/>
          <w:szCs w:val="16"/>
          <w:lang w:val="en-GB"/>
        </w:rPr>
        <w:tab/>
      </w:r>
      <w:r w:rsidR="00B74548">
        <w:rPr>
          <w:sz w:val="16"/>
          <w:szCs w:val="16"/>
          <w:lang w:val="en-GB"/>
        </w:rPr>
        <w:tab/>
        <w:t>R50.9/R50.8</w:t>
      </w:r>
    </w:p>
    <w:p w14:paraId="5BABCA56" w14:textId="77777777" w:rsidR="00FB6744" w:rsidRDefault="00FB6744" w:rsidP="00305980">
      <w:pPr>
        <w:rPr>
          <w:sz w:val="16"/>
          <w:szCs w:val="16"/>
          <w:lang w:val="en-GB"/>
        </w:rPr>
      </w:pPr>
    </w:p>
    <w:p w14:paraId="6B21EC3A" w14:textId="632ED570" w:rsidR="00B2674D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16. </w:t>
      </w:r>
      <w:r w:rsidR="00FB6744">
        <w:rPr>
          <w:sz w:val="16"/>
          <w:szCs w:val="16"/>
          <w:lang w:val="en-GB"/>
        </w:rPr>
        <w:t>Skin infections:</w:t>
      </w:r>
      <w:r w:rsidR="00FB6744">
        <w:rPr>
          <w:sz w:val="16"/>
          <w:szCs w:val="16"/>
          <w:lang w:val="en-GB"/>
        </w:rPr>
        <w:tab/>
      </w:r>
      <w:r w:rsidR="00FB6744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>Herpes Zoster</w:t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  <w:t>B02</w:t>
      </w:r>
    </w:p>
    <w:p w14:paraId="687E37CE" w14:textId="0F70530D" w:rsidR="00FB6744" w:rsidRDefault="00FB6744" w:rsidP="00B2674D">
      <w:pPr>
        <w:ind w:left="1416" w:firstLine="708"/>
        <w:rPr>
          <w:sz w:val="16"/>
          <w:szCs w:val="16"/>
          <w:lang w:val="en-GB"/>
        </w:rPr>
      </w:pPr>
      <w:proofErr w:type="spellStart"/>
      <w:r>
        <w:rPr>
          <w:sz w:val="16"/>
          <w:szCs w:val="16"/>
          <w:lang w:val="en-GB"/>
        </w:rPr>
        <w:t>Lokal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huid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L08.8</w:t>
      </w:r>
    </w:p>
    <w:p w14:paraId="4D2FCF9F" w14:textId="1E42C19D" w:rsidR="00FB6744" w:rsidRDefault="00FB674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Cellul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L03.9</w:t>
      </w:r>
    </w:p>
    <w:p w14:paraId="439AA1EC" w14:textId="640DD444" w:rsidR="00FB6744" w:rsidRDefault="00FB674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Lokal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>
        <w:rPr>
          <w:sz w:val="16"/>
          <w:szCs w:val="16"/>
          <w:lang w:val="en-GB"/>
        </w:rPr>
        <w:t xml:space="preserve"> van de </w:t>
      </w:r>
      <w:proofErr w:type="spellStart"/>
      <w:r>
        <w:rPr>
          <w:sz w:val="16"/>
          <w:szCs w:val="16"/>
          <w:lang w:val="en-GB"/>
        </w:rPr>
        <w:t>huid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L08.9</w:t>
      </w:r>
    </w:p>
    <w:p w14:paraId="020A6693" w14:textId="50A358EB" w:rsidR="00FB6744" w:rsidRDefault="00FB674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mpetigo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L01</w:t>
      </w:r>
    </w:p>
    <w:p w14:paraId="01951DC2" w14:textId="261BEE7A" w:rsidR="00FB6744" w:rsidRDefault="00FB674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uidabce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L02.0</w:t>
      </w:r>
    </w:p>
    <w:p w14:paraId="3C911D40" w14:textId="2DA2DDCD" w:rsidR="00FB6744" w:rsidRDefault="00FB674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uidabce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L02.3</w:t>
      </w:r>
    </w:p>
    <w:p w14:paraId="71C85647" w14:textId="45B2A6B0" w:rsidR="00FB6744" w:rsidRDefault="00FB674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uidabce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L02.4</w:t>
      </w:r>
    </w:p>
    <w:p w14:paraId="22B99C6C" w14:textId="71B18467" w:rsidR="00FB6744" w:rsidRDefault="00FB674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Cellulitis </w:t>
      </w:r>
      <w:proofErr w:type="spellStart"/>
      <w:r>
        <w:rPr>
          <w:sz w:val="16"/>
          <w:szCs w:val="16"/>
          <w:lang w:val="en-GB"/>
        </w:rPr>
        <w:t>vinger</w:t>
      </w:r>
      <w:proofErr w:type="spellEnd"/>
      <w:r>
        <w:rPr>
          <w:sz w:val="16"/>
          <w:szCs w:val="16"/>
          <w:lang w:val="en-GB"/>
        </w:rPr>
        <w:t xml:space="preserve"> teen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L03.0</w:t>
      </w:r>
    </w:p>
    <w:p w14:paraId="6956213B" w14:textId="77777777" w:rsidR="0030798D" w:rsidRDefault="0030798D" w:rsidP="00305980">
      <w:pPr>
        <w:rPr>
          <w:sz w:val="16"/>
          <w:szCs w:val="16"/>
          <w:lang w:val="en-GB"/>
        </w:rPr>
      </w:pPr>
    </w:p>
    <w:p w14:paraId="2845C773" w14:textId="119D342D" w:rsidR="0030798D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17. Infection ENT </w:t>
      </w:r>
      <w:proofErr w:type="gramStart"/>
      <w:r>
        <w:rPr>
          <w:sz w:val="16"/>
          <w:szCs w:val="16"/>
          <w:lang w:val="en-GB"/>
        </w:rPr>
        <w:t>area</w:t>
      </w:r>
      <w:proofErr w:type="gramEnd"/>
      <w:r>
        <w:rPr>
          <w:sz w:val="16"/>
          <w:szCs w:val="16"/>
          <w:lang w:val="en-GB"/>
        </w:rPr>
        <w:t>:</w:t>
      </w:r>
      <w:r>
        <w:rPr>
          <w:sz w:val="16"/>
          <w:szCs w:val="16"/>
          <w:lang w:val="en-GB"/>
        </w:rPr>
        <w:tab/>
      </w:r>
      <w:r w:rsidR="0030798D">
        <w:rPr>
          <w:sz w:val="16"/>
          <w:szCs w:val="16"/>
          <w:lang w:val="en-GB"/>
        </w:rPr>
        <w:t>Otitis Media</w:t>
      </w:r>
      <w:r w:rsidR="0030798D">
        <w:rPr>
          <w:sz w:val="16"/>
          <w:szCs w:val="16"/>
          <w:lang w:val="en-GB"/>
        </w:rPr>
        <w:tab/>
      </w:r>
      <w:r w:rsidR="0030798D">
        <w:rPr>
          <w:sz w:val="16"/>
          <w:szCs w:val="16"/>
          <w:lang w:val="en-GB"/>
        </w:rPr>
        <w:tab/>
      </w:r>
      <w:r w:rsidR="0030798D">
        <w:rPr>
          <w:sz w:val="16"/>
          <w:szCs w:val="16"/>
          <w:lang w:val="en-GB"/>
        </w:rPr>
        <w:tab/>
      </w:r>
      <w:r w:rsidR="0030798D">
        <w:rPr>
          <w:sz w:val="16"/>
          <w:szCs w:val="16"/>
          <w:lang w:val="en-GB"/>
        </w:rPr>
        <w:tab/>
      </w:r>
      <w:r w:rsidR="0030798D">
        <w:rPr>
          <w:sz w:val="16"/>
          <w:szCs w:val="16"/>
          <w:lang w:val="en-GB"/>
        </w:rPr>
        <w:tab/>
      </w:r>
      <w:r w:rsidR="0030798D">
        <w:rPr>
          <w:sz w:val="16"/>
          <w:szCs w:val="16"/>
          <w:lang w:val="en-GB"/>
        </w:rPr>
        <w:tab/>
      </w:r>
      <w:r w:rsidR="0030798D">
        <w:rPr>
          <w:sz w:val="16"/>
          <w:szCs w:val="16"/>
          <w:lang w:val="en-GB"/>
        </w:rPr>
        <w:tab/>
        <w:t>H66.9</w:t>
      </w:r>
    </w:p>
    <w:p w14:paraId="06D90B1A" w14:textId="11A58460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cute tonsill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J03.9</w:t>
      </w:r>
    </w:p>
    <w:p w14:paraId="39306BD4" w14:textId="06020951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eritonsillair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abce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J36</w:t>
      </w:r>
    </w:p>
    <w:p w14:paraId="15D420FB" w14:textId="0F9C5C99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Neuronitis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vestibular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H81.2</w:t>
      </w:r>
    </w:p>
    <w:p w14:paraId="172C0A85" w14:textId="16129013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Virale</w:t>
      </w:r>
      <w:proofErr w:type="spellEnd"/>
      <w:r>
        <w:rPr>
          <w:sz w:val="16"/>
          <w:szCs w:val="16"/>
          <w:lang w:val="en-GB"/>
        </w:rPr>
        <w:t xml:space="preserve"> conjunctiv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B30.9</w:t>
      </w:r>
    </w:p>
    <w:p w14:paraId="7C99099C" w14:textId="3704CB91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Acute </w:t>
      </w:r>
      <w:proofErr w:type="spellStart"/>
      <w:r>
        <w:rPr>
          <w:sz w:val="16"/>
          <w:szCs w:val="16"/>
          <w:lang w:val="en-GB"/>
        </w:rPr>
        <w:t>sereuze</w:t>
      </w:r>
      <w:proofErr w:type="spellEnd"/>
      <w:r>
        <w:rPr>
          <w:sz w:val="16"/>
          <w:szCs w:val="16"/>
          <w:lang w:val="en-GB"/>
        </w:rPr>
        <w:t xml:space="preserve"> otitis media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H65.0</w:t>
      </w:r>
    </w:p>
    <w:p w14:paraId="612DD9AE" w14:textId="49760A32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cute sinus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J01.9</w:t>
      </w:r>
    </w:p>
    <w:p w14:paraId="4E024DF8" w14:textId="3F34CE2D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Acute </w:t>
      </w:r>
      <w:proofErr w:type="spellStart"/>
      <w:r>
        <w:rPr>
          <w:sz w:val="16"/>
          <w:szCs w:val="16"/>
          <w:lang w:val="en-GB"/>
        </w:rPr>
        <w:t>faryngit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J02.9</w:t>
      </w:r>
    </w:p>
    <w:p w14:paraId="5071F79B" w14:textId="2500DF22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cute tonsill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J03</w:t>
      </w:r>
    </w:p>
    <w:p w14:paraId="67D65828" w14:textId="2B5EC6ED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Chronische</w:t>
      </w:r>
      <w:proofErr w:type="spellEnd"/>
      <w:r>
        <w:rPr>
          <w:sz w:val="16"/>
          <w:szCs w:val="16"/>
          <w:lang w:val="en-GB"/>
        </w:rPr>
        <w:t xml:space="preserve"> sinusitis </w:t>
      </w:r>
      <w:proofErr w:type="spellStart"/>
      <w:r>
        <w:rPr>
          <w:sz w:val="16"/>
          <w:szCs w:val="16"/>
          <w:lang w:val="en-GB"/>
        </w:rPr>
        <w:t>frontal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J32.1</w:t>
      </w:r>
    </w:p>
    <w:p w14:paraId="2D7CE4B5" w14:textId="4CDEA80D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eriapicaal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abce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04.7</w:t>
      </w:r>
    </w:p>
    <w:p w14:paraId="1E876FF4" w14:textId="3D12F4A2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Sialoadenit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11.2</w:t>
      </w:r>
    </w:p>
    <w:p w14:paraId="0D98E196" w14:textId="52DD4D8D" w:rsidR="0030798D" w:rsidRDefault="0030798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Cellulitis en </w:t>
      </w:r>
      <w:proofErr w:type="spellStart"/>
      <w:r>
        <w:rPr>
          <w:sz w:val="16"/>
          <w:szCs w:val="16"/>
          <w:lang w:val="en-GB"/>
        </w:rPr>
        <w:t>abces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mond</w:t>
      </w:r>
      <w:proofErr w:type="spellEnd"/>
      <w:r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K12.2</w:t>
      </w:r>
    </w:p>
    <w:p w14:paraId="180A3996" w14:textId="77777777" w:rsidR="00BD79C4" w:rsidRDefault="00BD79C4" w:rsidP="00305980">
      <w:pPr>
        <w:rPr>
          <w:sz w:val="16"/>
          <w:szCs w:val="16"/>
          <w:lang w:val="en-GB"/>
        </w:rPr>
      </w:pPr>
    </w:p>
    <w:p w14:paraId="5B4FDBA0" w14:textId="446D9CC6" w:rsidR="00BD79C4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8.</w:t>
      </w:r>
      <w:r w:rsidR="00B2674D">
        <w:rPr>
          <w:sz w:val="16"/>
          <w:szCs w:val="16"/>
          <w:lang w:val="en-GB"/>
        </w:rPr>
        <w:t>Vascular diseases:</w:t>
      </w:r>
      <w:r w:rsidR="00B2674D">
        <w:rPr>
          <w:sz w:val="16"/>
          <w:szCs w:val="16"/>
          <w:lang w:val="en-GB"/>
        </w:rPr>
        <w:tab/>
      </w:r>
      <w:proofErr w:type="spellStart"/>
      <w:r w:rsidR="00BD79C4">
        <w:rPr>
          <w:sz w:val="16"/>
          <w:szCs w:val="16"/>
          <w:lang w:val="en-GB"/>
        </w:rPr>
        <w:t>Longembolie</w:t>
      </w:r>
      <w:proofErr w:type="spellEnd"/>
      <w:r w:rsidR="00BD79C4">
        <w:rPr>
          <w:sz w:val="16"/>
          <w:szCs w:val="16"/>
          <w:lang w:val="en-GB"/>
        </w:rPr>
        <w:tab/>
      </w:r>
      <w:r w:rsidR="00BD79C4">
        <w:rPr>
          <w:sz w:val="16"/>
          <w:szCs w:val="16"/>
          <w:lang w:val="en-GB"/>
        </w:rPr>
        <w:tab/>
      </w:r>
      <w:r w:rsidR="00BD79C4">
        <w:rPr>
          <w:sz w:val="16"/>
          <w:szCs w:val="16"/>
          <w:lang w:val="en-GB"/>
        </w:rPr>
        <w:tab/>
      </w:r>
      <w:r w:rsidR="00BD79C4">
        <w:rPr>
          <w:sz w:val="16"/>
          <w:szCs w:val="16"/>
          <w:lang w:val="en-GB"/>
        </w:rPr>
        <w:tab/>
      </w:r>
      <w:r w:rsidR="00BD79C4">
        <w:rPr>
          <w:sz w:val="16"/>
          <w:szCs w:val="16"/>
          <w:lang w:val="en-GB"/>
        </w:rPr>
        <w:tab/>
      </w:r>
      <w:r w:rsidR="00BD79C4">
        <w:rPr>
          <w:sz w:val="16"/>
          <w:szCs w:val="16"/>
          <w:lang w:val="en-GB"/>
        </w:rPr>
        <w:tab/>
      </w:r>
      <w:r w:rsidR="00BD79C4">
        <w:rPr>
          <w:sz w:val="16"/>
          <w:szCs w:val="16"/>
          <w:lang w:val="en-GB"/>
        </w:rPr>
        <w:tab/>
        <w:t>I26</w:t>
      </w:r>
    </w:p>
    <w:p w14:paraId="7A32504E" w14:textId="166F5796" w:rsidR="00BD79C4" w:rsidRDefault="00BD79C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lastRenderedPageBreak/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Flebitis</w:t>
      </w:r>
      <w:proofErr w:type="spellEnd"/>
      <w:r>
        <w:rPr>
          <w:sz w:val="16"/>
          <w:szCs w:val="16"/>
          <w:lang w:val="en-GB"/>
        </w:rPr>
        <w:t xml:space="preserve"> en </w:t>
      </w:r>
      <w:proofErr w:type="spellStart"/>
      <w:r>
        <w:rPr>
          <w:sz w:val="16"/>
          <w:szCs w:val="16"/>
          <w:lang w:val="en-GB"/>
        </w:rPr>
        <w:t>tromboflebit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80.2</w:t>
      </w:r>
    </w:p>
    <w:p w14:paraId="624BF127" w14:textId="6D007B3E" w:rsidR="00BD79C4" w:rsidRDefault="00BD79C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Longembol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zonder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vermeldin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cor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pulmonal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26.9</w:t>
      </w:r>
    </w:p>
    <w:p w14:paraId="42D47E5D" w14:textId="72DDEF63" w:rsidR="00BD79C4" w:rsidRDefault="00BD79C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therosclerotisch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cardiovasculair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ziekt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25.0</w:t>
      </w:r>
    </w:p>
    <w:p w14:paraId="4684E1F9" w14:textId="6D3AEFE2" w:rsidR="00BD79C4" w:rsidRDefault="00BD79C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therosclerose</w:t>
      </w:r>
      <w:proofErr w:type="spellEnd"/>
      <w:r>
        <w:rPr>
          <w:sz w:val="16"/>
          <w:szCs w:val="16"/>
          <w:lang w:val="en-GB"/>
        </w:rPr>
        <w:t xml:space="preserve"> van </w:t>
      </w:r>
      <w:proofErr w:type="spellStart"/>
      <w:r>
        <w:rPr>
          <w:sz w:val="16"/>
          <w:szCs w:val="16"/>
          <w:lang w:val="en-GB"/>
        </w:rPr>
        <w:t>arterien</w:t>
      </w:r>
      <w:proofErr w:type="spellEnd"/>
      <w:r>
        <w:rPr>
          <w:sz w:val="16"/>
          <w:szCs w:val="16"/>
          <w:lang w:val="en-GB"/>
        </w:rPr>
        <w:t xml:space="preserve"> in </w:t>
      </w:r>
      <w:proofErr w:type="spellStart"/>
      <w:r>
        <w:rPr>
          <w:sz w:val="16"/>
          <w:szCs w:val="16"/>
          <w:lang w:val="en-GB"/>
        </w:rPr>
        <w:t>extremiteite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70.2</w:t>
      </w:r>
    </w:p>
    <w:p w14:paraId="47359250" w14:textId="07756788" w:rsidR="00BD79C4" w:rsidRDefault="00BD79C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erifer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vaatziekte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73.9</w:t>
      </w:r>
    </w:p>
    <w:p w14:paraId="0911B5BA" w14:textId="4077F1DE" w:rsidR="00BD79C4" w:rsidRDefault="00BD79C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Embol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ovenst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extremiteit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74.2</w:t>
      </w:r>
    </w:p>
    <w:p w14:paraId="3E118068" w14:textId="4EC97C6F" w:rsidR="00BD79C4" w:rsidRDefault="00BD79C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andoenin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arterien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ij</w:t>
      </w:r>
      <w:proofErr w:type="spellEnd"/>
      <w:r>
        <w:rPr>
          <w:sz w:val="16"/>
          <w:szCs w:val="16"/>
          <w:lang w:val="en-GB"/>
        </w:rPr>
        <w:t xml:space="preserve"> elders </w:t>
      </w:r>
      <w:proofErr w:type="spellStart"/>
      <w:r>
        <w:rPr>
          <w:sz w:val="16"/>
          <w:szCs w:val="16"/>
          <w:lang w:val="en-GB"/>
        </w:rPr>
        <w:t>geclassificeerd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ziekt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79.8</w:t>
      </w:r>
    </w:p>
    <w:p w14:paraId="5486B48E" w14:textId="2DB4EE3D" w:rsidR="00BD79C4" w:rsidRDefault="00BD79C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Embolie</w:t>
      </w:r>
      <w:proofErr w:type="spellEnd"/>
      <w:r>
        <w:rPr>
          <w:sz w:val="16"/>
          <w:szCs w:val="16"/>
          <w:lang w:val="en-GB"/>
        </w:rPr>
        <w:t xml:space="preserve"> en </w:t>
      </w:r>
      <w:proofErr w:type="spellStart"/>
      <w:r>
        <w:rPr>
          <w:sz w:val="16"/>
          <w:szCs w:val="16"/>
          <w:lang w:val="en-GB"/>
        </w:rPr>
        <w:t>trombose</w:t>
      </w:r>
      <w:proofErr w:type="spellEnd"/>
      <w:r>
        <w:rPr>
          <w:sz w:val="16"/>
          <w:szCs w:val="16"/>
          <w:lang w:val="en-GB"/>
        </w:rPr>
        <w:t xml:space="preserve"> overage </w:t>
      </w:r>
      <w:proofErr w:type="spellStart"/>
      <w:r>
        <w:rPr>
          <w:sz w:val="16"/>
          <w:szCs w:val="16"/>
          <w:lang w:val="en-GB"/>
        </w:rPr>
        <w:t>vene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82.8</w:t>
      </w:r>
    </w:p>
    <w:p w14:paraId="5301F21A" w14:textId="0CB1B62D" w:rsidR="006D08D3" w:rsidRDefault="006D08D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ypertens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15</w:t>
      </w:r>
    </w:p>
    <w:p w14:paraId="75A5E9E5" w14:textId="790ADECA" w:rsidR="006D08D3" w:rsidRDefault="006D08D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Dissect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71.0</w:t>
      </w:r>
    </w:p>
    <w:p w14:paraId="7CCBB392" w14:textId="3A9AA2AE" w:rsidR="00BD79C4" w:rsidRDefault="00BD79C4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</w:p>
    <w:p w14:paraId="112459ED" w14:textId="56E76BB4" w:rsidR="00BD79C4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9.</w:t>
      </w:r>
      <w:r w:rsidR="00BD79C4">
        <w:rPr>
          <w:sz w:val="16"/>
          <w:szCs w:val="16"/>
          <w:lang w:val="en-GB"/>
        </w:rPr>
        <w:t>Urogenital diseases:</w:t>
      </w:r>
      <w:r w:rsidR="00BD79C4">
        <w:rPr>
          <w:sz w:val="16"/>
          <w:szCs w:val="16"/>
          <w:lang w:val="en-GB"/>
        </w:rPr>
        <w:tab/>
      </w:r>
      <w:r w:rsidR="00C5471D">
        <w:rPr>
          <w:sz w:val="16"/>
          <w:szCs w:val="16"/>
          <w:lang w:val="en-GB"/>
        </w:rPr>
        <w:t>cystitis</w:t>
      </w:r>
      <w:r w:rsidR="00C5471D">
        <w:rPr>
          <w:sz w:val="16"/>
          <w:szCs w:val="16"/>
          <w:lang w:val="en-GB"/>
        </w:rPr>
        <w:tab/>
      </w:r>
      <w:r w:rsidR="00C5471D">
        <w:rPr>
          <w:sz w:val="16"/>
          <w:szCs w:val="16"/>
          <w:lang w:val="en-GB"/>
        </w:rPr>
        <w:tab/>
      </w:r>
      <w:r w:rsidR="00C5471D">
        <w:rPr>
          <w:sz w:val="16"/>
          <w:szCs w:val="16"/>
          <w:lang w:val="en-GB"/>
        </w:rPr>
        <w:tab/>
      </w:r>
      <w:r w:rsidR="00C5471D">
        <w:rPr>
          <w:sz w:val="16"/>
          <w:szCs w:val="16"/>
          <w:lang w:val="en-GB"/>
        </w:rPr>
        <w:tab/>
      </w:r>
      <w:r w:rsidR="00C5471D">
        <w:rPr>
          <w:sz w:val="16"/>
          <w:szCs w:val="16"/>
          <w:lang w:val="en-GB"/>
        </w:rPr>
        <w:tab/>
      </w:r>
      <w:r w:rsidR="00C5471D">
        <w:rPr>
          <w:sz w:val="16"/>
          <w:szCs w:val="16"/>
          <w:lang w:val="en-GB"/>
        </w:rPr>
        <w:tab/>
      </w:r>
      <w:r w:rsidR="00C5471D">
        <w:rPr>
          <w:sz w:val="16"/>
          <w:szCs w:val="16"/>
          <w:lang w:val="en-GB"/>
        </w:rPr>
        <w:tab/>
      </w:r>
      <w:r w:rsidR="00C5471D">
        <w:rPr>
          <w:sz w:val="16"/>
          <w:szCs w:val="16"/>
          <w:lang w:val="en-GB"/>
        </w:rPr>
        <w:tab/>
        <w:t>N30.0</w:t>
      </w:r>
    </w:p>
    <w:p w14:paraId="6E486590" w14:textId="588AE44F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Nierstee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20.0</w:t>
      </w:r>
    </w:p>
    <w:p w14:paraId="183230E8" w14:textId="459260FF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Retentie</w:t>
      </w:r>
      <w:proofErr w:type="spellEnd"/>
      <w:r>
        <w:rPr>
          <w:sz w:val="16"/>
          <w:szCs w:val="16"/>
          <w:lang w:val="en-GB"/>
        </w:rPr>
        <w:t xml:space="preserve"> blaa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R33</w:t>
      </w:r>
    </w:p>
    <w:p w14:paraId="6AE3F09B" w14:textId="61F608B2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Nierkoliek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23</w:t>
      </w:r>
    </w:p>
    <w:p w14:paraId="1B9FF13A" w14:textId="480625B4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ematur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unspec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R31</w:t>
      </w:r>
    </w:p>
    <w:p w14:paraId="25F1CB04" w14:textId="08F234F1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Ureterstee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20.1</w:t>
      </w:r>
    </w:p>
    <w:p w14:paraId="264DE975" w14:textId="736E5C0D" w:rsidR="00B74548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Epididym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45.9</w:t>
      </w:r>
    </w:p>
    <w:p w14:paraId="482CA2CD" w14:textId="0C2945EF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Renal en </w:t>
      </w:r>
      <w:proofErr w:type="spellStart"/>
      <w:r>
        <w:rPr>
          <w:sz w:val="16"/>
          <w:szCs w:val="16"/>
          <w:lang w:val="en-GB"/>
        </w:rPr>
        <w:t>perirenaal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abce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15.1</w:t>
      </w:r>
    </w:p>
    <w:p w14:paraId="6482E21C" w14:textId="2F9CD1A7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Acute </w:t>
      </w:r>
      <w:proofErr w:type="spellStart"/>
      <w:r>
        <w:rPr>
          <w:sz w:val="16"/>
          <w:szCs w:val="16"/>
          <w:lang w:val="en-GB"/>
        </w:rPr>
        <w:t>nier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nsufficient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17.9</w:t>
      </w:r>
    </w:p>
    <w:p w14:paraId="266C9BAC" w14:textId="70A0F9E4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Urolithias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20.9</w:t>
      </w:r>
    </w:p>
    <w:p w14:paraId="3ED0F056" w14:textId="2953DEA7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Cyst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30.9</w:t>
      </w:r>
    </w:p>
    <w:p w14:paraId="53EF95D5" w14:textId="0BFA341E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Bloedin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prostaat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42.1</w:t>
      </w:r>
    </w:p>
    <w:p w14:paraId="5ED0D14C" w14:textId="33D64C46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Balanit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48.1</w:t>
      </w:r>
    </w:p>
    <w:p w14:paraId="3591C243" w14:textId="61C68DF1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andoening</w:t>
      </w:r>
      <w:proofErr w:type="spellEnd"/>
      <w:r>
        <w:rPr>
          <w:sz w:val="16"/>
          <w:szCs w:val="16"/>
          <w:lang w:val="en-GB"/>
        </w:rPr>
        <w:t xml:space="preserve"> pen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N48.9</w:t>
      </w:r>
    </w:p>
    <w:p w14:paraId="2ED2A311" w14:textId="19405226" w:rsidR="00C5471D" w:rsidRDefault="00C5471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</w:p>
    <w:p w14:paraId="539C33B3" w14:textId="071BAB91" w:rsidR="00C5471D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20.</w:t>
      </w:r>
      <w:r w:rsidR="00C5471D">
        <w:rPr>
          <w:sz w:val="16"/>
          <w:szCs w:val="16"/>
          <w:lang w:val="en-GB"/>
        </w:rPr>
        <w:t>Endocrine diseases:</w:t>
      </w:r>
      <w:r w:rsidR="00C5471D">
        <w:rPr>
          <w:sz w:val="16"/>
          <w:szCs w:val="16"/>
          <w:lang w:val="en-GB"/>
        </w:rPr>
        <w:tab/>
      </w:r>
      <w:proofErr w:type="spellStart"/>
      <w:r w:rsidR="004F1818">
        <w:rPr>
          <w:sz w:val="16"/>
          <w:szCs w:val="16"/>
          <w:lang w:val="en-GB"/>
        </w:rPr>
        <w:t>Hyperglykemie</w:t>
      </w:r>
      <w:proofErr w:type="spellEnd"/>
      <w:r w:rsidR="004F1818">
        <w:rPr>
          <w:sz w:val="16"/>
          <w:szCs w:val="16"/>
          <w:lang w:val="en-GB"/>
        </w:rPr>
        <w:tab/>
      </w:r>
      <w:r w:rsidR="004F1818">
        <w:rPr>
          <w:sz w:val="16"/>
          <w:szCs w:val="16"/>
          <w:lang w:val="en-GB"/>
        </w:rPr>
        <w:tab/>
      </w:r>
      <w:r w:rsidR="004F1818">
        <w:rPr>
          <w:sz w:val="16"/>
          <w:szCs w:val="16"/>
          <w:lang w:val="en-GB"/>
        </w:rPr>
        <w:tab/>
      </w:r>
      <w:r w:rsidR="004F1818">
        <w:rPr>
          <w:sz w:val="16"/>
          <w:szCs w:val="16"/>
          <w:lang w:val="en-GB"/>
        </w:rPr>
        <w:tab/>
      </w:r>
      <w:r w:rsidR="004F1818">
        <w:rPr>
          <w:sz w:val="16"/>
          <w:szCs w:val="16"/>
          <w:lang w:val="en-GB"/>
        </w:rPr>
        <w:tab/>
      </w:r>
      <w:r w:rsidR="004F1818">
        <w:rPr>
          <w:sz w:val="16"/>
          <w:szCs w:val="16"/>
          <w:lang w:val="en-GB"/>
        </w:rPr>
        <w:tab/>
      </w:r>
      <w:r w:rsidR="004F1818">
        <w:rPr>
          <w:sz w:val="16"/>
          <w:szCs w:val="16"/>
          <w:lang w:val="en-GB"/>
        </w:rPr>
        <w:tab/>
        <w:t>R73.9</w:t>
      </w:r>
    </w:p>
    <w:p w14:paraId="0DEE8341" w14:textId="271E605E" w:rsidR="004F1818" w:rsidRDefault="004F181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Insulin </w:t>
      </w:r>
      <w:proofErr w:type="spellStart"/>
      <w:r>
        <w:rPr>
          <w:sz w:val="16"/>
          <w:szCs w:val="16"/>
          <w:lang w:val="en-GB"/>
        </w:rPr>
        <w:t>afhankelijke</w:t>
      </w:r>
      <w:proofErr w:type="spellEnd"/>
      <w:r>
        <w:rPr>
          <w:sz w:val="16"/>
          <w:szCs w:val="16"/>
          <w:lang w:val="en-GB"/>
        </w:rPr>
        <w:t xml:space="preserve"> DM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E10</w:t>
      </w:r>
    </w:p>
    <w:p w14:paraId="60BBFE79" w14:textId="345350B1" w:rsidR="004F1818" w:rsidRDefault="004F181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ypoglycem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E16.2</w:t>
      </w:r>
    </w:p>
    <w:p w14:paraId="0C5858CC" w14:textId="7F76C629" w:rsidR="004F1818" w:rsidRDefault="004F181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Unspec</w:t>
      </w:r>
      <w:proofErr w:type="spellEnd"/>
      <w:r>
        <w:rPr>
          <w:sz w:val="16"/>
          <w:szCs w:val="16"/>
          <w:lang w:val="en-GB"/>
        </w:rPr>
        <w:t xml:space="preserve"> DM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E14</w:t>
      </w:r>
    </w:p>
    <w:p w14:paraId="7E077740" w14:textId="46F277D4" w:rsidR="004F1818" w:rsidRDefault="004F181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SIADH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E22.2</w:t>
      </w:r>
    </w:p>
    <w:p w14:paraId="0A9D131A" w14:textId="1A0B8CFB" w:rsidR="004F1818" w:rsidRDefault="004F181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Addison </w:t>
      </w:r>
      <w:proofErr w:type="spellStart"/>
      <w:r>
        <w:rPr>
          <w:sz w:val="16"/>
          <w:szCs w:val="16"/>
          <w:lang w:val="en-GB"/>
        </w:rPr>
        <w:t>cris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E27.2</w:t>
      </w:r>
    </w:p>
    <w:p w14:paraId="5EEBE05F" w14:textId="77777777" w:rsidR="004F1818" w:rsidRDefault="004F1818" w:rsidP="00305980">
      <w:pPr>
        <w:rPr>
          <w:sz w:val="16"/>
          <w:szCs w:val="16"/>
          <w:lang w:val="en-GB"/>
        </w:rPr>
      </w:pPr>
    </w:p>
    <w:p w14:paraId="482C4550" w14:textId="4B917E9D" w:rsidR="004F1818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21.</w:t>
      </w:r>
      <w:r w:rsidR="004F1818">
        <w:rPr>
          <w:sz w:val="16"/>
          <w:szCs w:val="16"/>
          <w:lang w:val="en-GB"/>
        </w:rPr>
        <w:t>Medical complications:</w:t>
      </w:r>
      <w:r w:rsidR="004F1818">
        <w:rPr>
          <w:sz w:val="16"/>
          <w:szCs w:val="16"/>
          <w:lang w:val="en-GB"/>
        </w:rPr>
        <w:tab/>
      </w:r>
      <w:proofErr w:type="spellStart"/>
      <w:r w:rsidR="004F1818">
        <w:rPr>
          <w:sz w:val="16"/>
          <w:szCs w:val="16"/>
          <w:lang w:val="en-GB"/>
        </w:rPr>
        <w:t>infectie</w:t>
      </w:r>
      <w:proofErr w:type="spellEnd"/>
      <w:r w:rsidR="004F1818">
        <w:rPr>
          <w:sz w:val="16"/>
          <w:szCs w:val="16"/>
          <w:lang w:val="en-GB"/>
        </w:rPr>
        <w:t xml:space="preserve"> </w:t>
      </w:r>
      <w:proofErr w:type="spellStart"/>
      <w:proofErr w:type="gramStart"/>
      <w:r w:rsidR="004F1818">
        <w:rPr>
          <w:sz w:val="16"/>
          <w:szCs w:val="16"/>
          <w:lang w:val="en-GB"/>
        </w:rPr>
        <w:t>na</w:t>
      </w:r>
      <w:proofErr w:type="spellEnd"/>
      <w:proofErr w:type="gramEnd"/>
      <w:r w:rsidR="004F1818">
        <w:rPr>
          <w:sz w:val="16"/>
          <w:szCs w:val="16"/>
          <w:lang w:val="en-GB"/>
        </w:rPr>
        <w:t xml:space="preserve"> </w:t>
      </w:r>
      <w:proofErr w:type="spellStart"/>
      <w:r w:rsidR="004F1818">
        <w:rPr>
          <w:sz w:val="16"/>
          <w:szCs w:val="16"/>
          <w:lang w:val="en-GB"/>
        </w:rPr>
        <w:t>medische</w:t>
      </w:r>
      <w:proofErr w:type="spellEnd"/>
      <w:r w:rsidR="004F1818">
        <w:rPr>
          <w:sz w:val="16"/>
          <w:szCs w:val="16"/>
          <w:lang w:val="en-GB"/>
        </w:rPr>
        <w:t xml:space="preserve"> </w:t>
      </w:r>
      <w:proofErr w:type="spellStart"/>
      <w:r w:rsidR="004F1818">
        <w:rPr>
          <w:sz w:val="16"/>
          <w:szCs w:val="16"/>
          <w:lang w:val="en-GB"/>
        </w:rPr>
        <w:t>verrichting</w:t>
      </w:r>
      <w:proofErr w:type="spellEnd"/>
      <w:r w:rsidR="004F1818">
        <w:rPr>
          <w:sz w:val="16"/>
          <w:szCs w:val="16"/>
          <w:lang w:val="en-GB"/>
        </w:rPr>
        <w:tab/>
      </w:r>
      <w:r w:rsidR="004F1818">
        <w:rPr>
          <w:sz w:val="16"/>
          <w:szCs w:val="16"/>
          <w:lang w:val="en-GB"/>
        </w:rPr>
        <w:tab/>
      </w:r>
      <w:r w:rsidR="004F1818">
        <w:rPr>
          <w:sz w:val="16"/>
          <w:szCs w:val="16"/>
          <w:lang w:val="en-GB"/>
        </w:rPr>
        <w:tab/>
      </w:r>
      <w:r w:rsidR="004F1818">
        <w:rPr>
          <w:sz w:val="16"/>
          <w:szCs w:val="16"/>
          <w:lang w:val="en-GB"/>
        </w:rPr>
        <w:tab/>
      </w:r>
      <w:r w:rsidR="004F1818">
        <w:rPr>
          <w:sz w:val="16"/>
          <w:szCs w:val="16"/>
          <w:lang w:val="en-GB"/>
        </w:rPr>
        <w:tab/>
        <w:t>T81.4</w:t>
      </w:r>
    </w:p>
    <w:p w14:paraId="656BD684" w14:textId="47498A3F" w:rsidR="004F1818" w:rsidRDefault="004F181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Bloedin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proofErr w:type="gramStart"/>
      <w:r>
        <w:rPr>
          <w:sz w:val="16"/>
          <w:szCs w:val="16"/>
          <w:lang w:val="en-GB"/>
        </w:rPr>
        <w:t>na</w:t>
      </w:r>
      <w:proofErr w:type="spellEnd"/>
      <w:proofErr w:type="gram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medisch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verrichting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81.0</w:t>
      </w:r>
    </w:p>
    <w:p w14:paraId="182B1176" w14:textId="5AA9CD98" w:rsidR="004F1818" w:rsidRDefault="004F181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ngewenst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vol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neesmiddel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88.7</w:t>
      </w:r>
    </w:p>
    <w:p w14:paraId="00586866" w14:textId="46DC8D85" w:rsidR="004F1818" w:rsidRDefault="004F181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penspringen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opera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wond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81.3</w:t>
      </w:r>
    </w:p>
    <w:p w14:paraId="5ED5B062" w14:textId="67837502" w:rsidR="004F1818" w:rsidRDefault="004F181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Complica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medisch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verrichting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1.8</w:t>
      </w:r>
    </w:p>
    <w:p w14:paraId="5B568A0B" w14:textId="27479E9B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Vasculair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complica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proofErr w:type="gramStart"/>
      <w:r>
        <w:rPr>
          <w:sz w:val="16"/>
          <w:szCs w:val="16"/>
          <w:lang w:val="en-GB"/>
        </w:rPr>
        <w:t>na</w:t>
      </w:r>
      <w:proofErr w:type="spellEnd"/>
      <w:proofErr w:type="gram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medisch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verrichting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81.7</w:t>
      </w:r>
    </w:p>
    <w:p w14:paraId="21FAA2E3" w14:textId="680FF79E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Mechainsch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complicatie</w:t>
      </w:r>
      <w:proofErr w:type="spellEnd"/>
      <w:r>
        <w:rPr>
          <w:sz w:val="16"/>
          <w:szCs w:val="16"/>
          <w:lang w:val="en-GB"/>
        </w:rPr>
        <w:t xml:space="preserve"> van dialyse catheter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82.4</w:t>
      </w:r>
    </w:p>
    <w:p w14:paraId="019C665F" w14:textId="404D9C47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proofErr w:type="gramStart"/>
      <w:r>
        <w:rPr>
          <w:sz w:val="16"/>
          <w:szCs w:val="16"/>
          <w:lang w:val="en-GB"/>
        </w:rPr>
        <w:t>als</w:t>
      </w:r>
      <w:proofErr w:type="spellEnd"/>
      <w:proofErr w:type="gram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volg</w:t>
      </w:r>
      <w:proofErr w:type="spellEnd"/>
      <w:r>
        <w:rPr>
          <w:sz w:val="16"/>
          <w:szCs w:val="16"/>
          <w:lang w:val="en-GB"/>
        </w:rPr>
        <w:t xml:space="preserve"> van </w:t>
      </w:r>
      <w:proofErr w:type="spellStart"/>
      <w:r>
        <w:rPr>
          <w:sz w:val="16"/>
          <w:szCs w:val="16"/>
          <w:lang w:val="en-GB"/>
        </w:rPr>
        <w:t>vasculair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hulpmiddele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82.7</w:t>
      </w:r>
    </w:p>
    <w:p w14:paraId="2F613C28" w14:textId="24A714F3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agv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nwendig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wrichtsprothes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84.5</w:t>
      </w:r>
    </w:p>
    <w:p w14:paraId="3461BD47" w14:textId="011EECD9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fect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algv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nwendi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fixatie</w:t>
      </w:r>
      <w:proofErr w:type="spellEnd"/>
      <w:r>
        <w:rPr>
          <w:sz w:val="16"/>
          <w:szCs w:val="16"/>
          <w:lang w:val="en-GB"/>
        </w:rPr>
        <w:t xml:space="preserve"> material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84.6</w:t>
      </w:r>
    </w:p>
    <w:p w14:paraId="1E3161D9" w14:textId="654E92FA" w:rsidR="004F1818" w:rsidRDefault="004F181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ngewenst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vol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ij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therapeutisch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bruik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antineoplasma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Y43.3</w:t>
      </w:r>
    </w:p>
    <w:p w14:paraId="25B67FB9" w14:textId="427D4896" w:rsidR="004F1818" w:rsidRDefault="004F181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ngewenst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vol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ij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therapeutisch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bruik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overi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neesmiddel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2026B8">
        <w:rPr>
          <w:sz w:val="16"/>
          <w:szCs w:val="16"/>
          <w:lang w:val="en-GB"/>
        </w:rPr>
        <w:t>Y57.8</w:t>
      </w:r>
    </w:p>
    <w:p w14:paraId="1A70E806" w14:textId="77777777" w:rsidR="002026B8" w:rsidRDefault="002026B8" w:rsidP="00305980">
      <w:pPr>
        <w:rPr>
          <w:sz w:val="16"/>
          <w:szCs w:val="16"/>
          <w:lang w:val="en-GB"/>
        </w:rPr>
      </w:pPr>
    </w:p>
    <w:p w14:paraId="7881E194" w14:textId="27B33BEE" w:rsidR="002026B8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22.</w:t>
      </w:r>
      <w:r w:rsidR="002026B8">
        <w:rPr>
          <w:sz w:val="16"/>
          <w:szCs w:val="16"/>
          <w:lang w:val="en-GB"/>
        </w:rPr>
        <w:t>Neurological diseases:</w:t>
      </w:r>
      <w:r w:rsidR="002026B8">
        <w:rPr>
          <w:sz w:val="16"/>
          <w:szCs w:val="16"/>
          <w:lang w:val="en-GB"/>
        </w:rPr>
        <w:tab/>
        <w:t>CVA</w:t>
      </w:r>
      <w:r w:rsidR="002026B8">
        <w:rPr>
          <w:sz w:val="16"/>
          <w:szCs w:val="16"/>
          <w:lang w:val="en-GB"/>
        </w:rPr>
        <w:tab/>
      </w:r>
      <w:r w:rsidR="002026B8">
        <w:rPr>
          <w:sz w:val="16"/>
          <w:szCs w:val="16"/>
          <w:lang w:val="en-GB"/>
        </w:rPr>
        <w:tab/>
      </w:r>
      <w:r w:rsidR="002026B8">
        <w:rPr>
          <w:sz w:val="16"/>
          <w:szCs w:val="16"/>
          <w:lang w:val="en-GB"/>
        </w:rPr>
        <w:tab/>
      </w:r>
      <w:r w:rsidR="002026B8">
        <w:rPr>
          <w:sz w:val="16"/>
          <w:szCs w:val="16"/>
          <w:lang w:val="en-GB"/>
        </w:rPr>
        <w:tab/>
      </w:r>
      <w:r w:rsidR="002026B8">
        <w:rPr>
          <w:sz w:val="16"/>
          <w:szCs w:val="16"/>
          <w:lang w:val="en-GB"/>
        </w:rPr>
        <w:tab/>
      </w:r>
      <w:r w:rsidR="002026B8">
        <w:rPr>
          <w:sz w:val="16"/>
          <w:szCs w:val="16"/>
          <w:lang w:val="en-GB"/>
        </w:rPr>
        <w:tab/>
      </w:r>
      <w:r w:rsidR="002026B8">
        <w:rPr>
          <w:sz w:val="16"/>
          <w:szCs w:val="16"/>
          <w:lang w:val="en-GB"/>
        </w:rPr>
        <w:tab/>
      </w:r>
      <w:r w:rsidR="002026B8">
        <w:rPr>
          <w:sz w:val="16"/>
          <w:szCs w:val="16"/>
          <w:lang w:val="en-GB"/>
        </w:rPr>
        <w:tab/>
        <w:t>I63.9</w:t>
      </w:r>
    </w:p>
    <w:p w14:paraId="29B7E756" w14:textId="7BB57754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Convulsie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R56.8</w:t>
      </w:r>
    </w:p>
    <w:p w14:paraId="0C5032B1" w14:textId="242CC4A9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IA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45.9</w:t>
      </w:r>
    </w:p>
    <w:p w14:paraId="7BAFD935" w14:textId="121E2CF0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Intra </w:t>
      </w:r>
      <w:proofErr w:type="spellStart"/>
      <w:r>
        <w:rPr>
          <w:sz w:val="16"/>
          <w:szCs w:val="16"/>
          <w:lang w:val="en-GB"/>
        </w:rPr>
        <w:t>cerebral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loeding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61.9</w:t>
      </w:r>
    </w:p>
    <w:p w14:paraId="12138691" w14:textId="0BF71A02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oofdpij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R51</w:t>
      </w:r>
    </w:p>
    <w:p w14:paraId="50D9BD3F" w14:textId="4C3DE830" w:rsidR="00FD78FD" w:rsidRDefault="00FD78F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Epileps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40.9</w:t>
      </w:r>
    </w:p>
    <w:p w14:paraId="2AAEB8DF" w14:textId="15596E32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St. </w:t>
      </w:r>
      <w:proofErr w:type="spellStart"/>
      <w:r>
        <w:rPr>
          <w:sz w:val="16"/>
          <w:szCs w:val="16"/>
          <w:lang w:val="en-GB"/>
        </w:rPr>
        <w:t>epilepticu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41.9</w:t>
      </w:r>
    </w:p>
    <w:p w14:paraId="21AD6DC9" w14:textId="49C92636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Convuls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R56</w:t>
      </w:r>
    </w:p>
    <w:p w14:paraId="0E9373AB" w14:textId="1EFA734D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Koortsconvuls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R56.0</w:t>
      </w:r>
    </w:p>
    <w:p w14:paraId="4238FACD" w14:textId="132F19D2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Migraine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43.9</w:t>
      </w:r>
    </w:p>
    <w:p w14:paraId="092608DF" w14:textId="08C4A5D0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Bells palsy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51.0</w:t>
      </w:r>
    </w:p>
    <w:p w14:paraId="21783915" w14:textId="1C32A1BD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andoenin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lumbosacral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wortel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54.9</w:t>
      </w:r>
    </w:p>
    <w:p w14:paraId="2CEAB061" w14:textId="767B2479" w:rsidR="002026B8" w:rsidRDefault="002026B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432287">
        <w:rPr>
          <w:sz w:val="16"/>
          <w:szCs w:val="16"/>
          <w:lang w:val="en-GB"/>
        </w:rPr>
        <w:t>SAB</w:t>
      </w:r>
      <w:r w:rsidR="00432287">
        <w:rPr>
          <w:sz w:val="16"/>
          <w:szCs w:val="16"/>
          <w:lang w:val="en-GB"/>
        </w:rPr>
        <w:tab/>
      </w:r>
      <w:r w:rsidR="00432287">
        <w:rPr>
          <w:sz w:val="16"/>
          <w:szCs w:val="16"/>
          <w:lang w:val="en-GB"/>
        </w:rPr>
        <w:tab/>
      </w:r>
      <w:r w:rsidR="00432287">
        <w:rPr>
          <w:sz w:val="16"/>
          <w:szCs w:val="16"/>
          <w:lang w:val="en-GB"/>
        </w:rPr>
        <w:tab/>
      </w:r>
      <w:r w:rsidR="00432287">
        <w:rPr>
          <w:sz w:val="16"/>
          <w:szCs w:val="16"/>
          <w:lang w:val="en-GB"/>
        </w:rPr>
        <w:tab/>
      </w:r>
      <w:r w:rsidR="00432287">
        <w:rPr>
          <w:sz w:val="16"/>
          <w:szCs w:val="16"/>
          <w:lang w:val="en-GB"/>
        </w:rPr>
        <w:tab/>
      </w:r>
      <w:r w:rsidR="00432287">
        <w:rPr>
          <w:sz w:val="16"/>
          <w:szCs w:val="16"/>
          <w:lang w:val="en-GB"/>
        </w:rPr>
        <w:tab/>
      </w:r>
      <w:r w:rsidR="00432287">
        <w:rPr>
          <w:sz w:val="16"/>
          <w:szCs w:val="16"/>
          <w:lang w:val="en-GB"/>
        </w:rPr>
        <w:tab/>
      </w:r>
      <w:r w:rsidR="00432287">
        <w:rPr>
          <w:sz w:val="16"/>
          <w:szCs w:val="16"/>
          <w:lang w:val="en-GB"/>
        </w:rPr>
        <w:tab/>
        <w:t>I60.9</w:t>
      </w:r>
    </w:p>
    <w:p w14:paraId="4F7C8159" w14:textId="2C2B0387" w:rsidR="00432287" w:rsidRDefault="0043228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Bacterial mening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00.9</w:t>
      </w:r>
    </w:p>
    <w:p w14:paraId="3089A927" w14:textId="03A5C630" w:rsidR="00432287" w:rsidRDefault="0043228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Niet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etterige</w:t>
      </w:r>
      <w:proofErr w:type="spellEnd"/>
      <w:r>
        <w:rPr>
          <w:sz w:val="16"/>
          <w:szCs w:val="16"/>
          <w:lang w:val="en-GB"/>
        </w:rPr>
        <w:t xml:space="preserve"> mening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03.0</w:t>
      </w:r>
    </w:p>
    <w:p w14:paraId="5BA92964" w14:textId="537CB6BF" w:rsidR="00432287" w:rsidRDefault="0043228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Ziekte</w:t>
      </w:r>
      <w:proofErr w:type="spellEnd"/>
      <w:r>
        <w:rPr>
          <w:sz w:val="16"/>
          <w:szCs w:val="16"/>
          <w:lang w:val="en-GB"/>
        </w:rPr>
        <w:t xml:space="preserve"> van Parkinson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20</w:t>
      </w:r>
    </w:p>
    <w:p w14:paraId="5DCB18A1" w14:textId="5073540C" w:rsidR="00432287" w:rsidRDefault="00432287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St. </w:t>
      </w:r>
      <w:proofErr w:type="spellStart"/>
      <w:r>
        <w:rPr>
          <w:sz w:val="16"/>
          <w:szCs w:val="16"/>
          <w:lang w:val="en-GB"/>
        </w:rPr>
        <w:t>migraino</w:t>
      </w:r>
      <w:r w:rsidR="004A10C0">
        <w:rPr>
          <w:sz w:val="16"/>
          <w:szCs w:val="16"/>
          <w:lang w:val="en-GB"/>
        </w:rPr>
        <w:t>s</w:t>
      </w:r>
      <w:r>
        <w:rPr>
          <w:sz w:val="16"/>
          <w:szCs w:val="16"/>
          <w:lang w:val="en-GB"/>
        </w:rPr>
        <w:t>u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43.2</w:t>
      </w:r>
    </w:p>
    <w:p w14:paraId="736C283F" w14:textId="18CF94C3" w:rsidR="004A10C0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ransient global amnesia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45.4</w:t>
      </w:r>
    </w:p>
    <w:p w14:paraId="612A6F1E" w14:textId="76289C88" w:rsidR="004A10C0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Encefalopath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93.4</w:t>
      </w:r>
    </w:p>
    <w:p w14:paraId="6F28DC3D" w14:textId="77777777" w:rsidR="004A10C0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Intra </w:t>
      </w:r>
      <w:proofErr w:type="spellStart"/>
      <w:r>
        <w:rPr>
          <w:sz w:val="16"/>
          <w:szCs w:val="16"/>
          <w:lang w:val="en-GB"/>
        </w:rPr>
        <w:t>cerebral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loeding</w:t>
      </w:r>
      <w:proofErr w:type="spellEnd"/>
      <w:r>
        <w:rPr>
          <w:sz w:val="16"/>
          <w:szCs w:val="16"/>
          <w:lang w:val="en-GB"/>
        </w:rPr>
        <w:t xml:space="preserve"> in </w:t>
      </w:r>
      <w:proofErr w:type="spellStart"/>
      <w:r>
        <w:rPr>
          <w:sz w:val="16"/>
          <w:szCs w:val="16"/>
          <w:lang w:val="en-GB"/>
        </w:rPr>
        <w:t>hemisfeer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61.2</w:t>
      </w:r>
    </w:p>
    <w:p w14:paraId="73ACE681" w14:textId="77777777" w:rsidR="004A10C0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Intra </w:t>
      </w:r>
      <w:proofErr w:type="spellStart"/>
      <w:r>
        <w:rPr>
          <w:sz w:val="16"/>
          <w:szCs w:val="16"/>
          <w:lang w:val="en-GB"/>
        </w:rPr>
        <w:t>cerebral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loeding</w:t>
      </w:r>
      <w:proofErr w:type="spellEnd"/>
      <w:r>
        <w:rPr>
          <w:sz w:val="16"/>
          <w:szCs w:val="16"/>
          <w:lang w:val="en-GB"/>
        </w:rPr>
        <w:t xml:space="preserve"> in cerebellum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61.4</w:t>
      </w:r>
    </w:p>
    <w:p w14:paraId="235CE5A8" w14:textId="77777777" w:rsidR="00B2674D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Dysfasie</w:t>
      </w:r>
      <w:proofErr w:type="spellEnd"/>
      <w:r>
        <w:rPr>
          <w:sz w:val="16"/>
          <w:szCs w:val="16"/>
          <w:lang w:val="en-GB"/>
        </w:rPr>
        <w:t xml:space="preserve"> en </w:t>
      </w:r>
      <w:proofErr w:type="spellStart"/>
      <w:r>
        <w:rPr>
          <w:sz w:val="16"/>
          <w:szCs w:val="16"/>
          <w:lang w:val="en-GB"/>
        </w:rPr>
        <w:t>afas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R47.0</w:t>
      </w:r>
    </w:p>
    <w:p w14:paraId="33F5C238" w14:textId="50731CBA" w:rsidR="004A10C0" w:rsidRDefault="00B2674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Virale</w:t>
      </w:r>
      <w:proofErr w:type="spellEnd"/>
      <w:r>
        <w:rPr>
          <w:sz w:val="16"/>
          <w:szCs w:val="16"/>
          <w:lang w:val="en-GB"/>
        </w:rPr>
        <w:t xml:space="preserve"> encephal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86</w:t>
      </w:r>
      <w:r w:rsidR="004A10C0">
        <w:rPr>
          <w:sz w:val="16"/>
          <w:szCs w:val="16"/>
          <w:lang w:val="en-GB"/>
        </w:rPr>
        <w:tab/>
      </w:r>
      <w:r w:rsidR="004A10C0">
        <w:rPr>
          <w:sz w:val="16"/>
          <w:szCs w:val="16"/>
          <w:lang w:val="en-GB"/>
        </w:rPr>
        <w:tab/>
      </w:r>
      <w:r w:rsidR="004A10C0">
        <w:rPr>
          <w:sz w:val="16"/>
          <w:szCs w:val="16"/>
          <w:lang w:val="en-GB"/>
        </w:rPr>
        <w:tab/>
      </w:r>
      <w:r w:rsidR="004A10C0">
        <w:rPr>
          <w:sz w:val="16"/>
          <w:szCs w:val="16"/>
          <w:lang w:val="en-GB"/>
        </w:rPr>
        <w:tab/>
      </w:r>
      <w:r w:rsidR="004A10C0">
        <w:rPr>
          <w:sz w:val="16"/>
          <w:szCs w:val="16"/>
          <w:lang w:val="en-GB"/>
        </w:rPr>
        <w:tab/>
      </w:r>
      <w:r w:rsidR="004A10C0">
        <w:rPr>
          <w:sz w:val="16"/>
          <w:szCs w:val="16"/>
          <w:lang w:val="en-GB"/>
        </w:rPr>
        <w:tab/>
      </w:r>
    </w:p>
    <w:p w14:paraId="1750FB91" w14:textId="77777777" w:rsidR="004A10C0" w:rsidRDefault="004A10C0" w:rsidP="00305980">
      <w:pPr>
        <w:rPr>
          <w:sz w:val="16"/>
          <w:szCs w:val="16"/>
          <w:lang w:val="en-GB"/>
        </w:rPr>
      </w:pPr>
    </w:p>
    <w:p w14:paraId="6E8AC152" w14:textId="220EECB5" w:rsidR="004A10C0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23.</w:t>
      </w:r>
      <w:r w:rsidR="004A10C0">
        <w:rPr>
          <w:sz w:val="16"/>
          <w:szCs w:val="16"/>
          <w:lang w:val="en-GB"/>
        </w:rPr>
        <w:t>Periferal nerve:</w:t>
      </w:r>
      <w:r w:rsidR="004A10C0">
        <w:rPr>
          <w:sz w:val="16"/>
          <w:szCs w:val="16"/>
          <w:lang w:val="en-GB"/>
        </w:rPr>
        <w:tab/>
      </w:r>
      <w:r w:rsidR="004A10C0">
        <w:rPr>
          <w:sz w:val="16"/>
          <w:szCs w:val="16"/>
          <w:lang w:val="en-GB"/>
        </w:rPr>
        <w:tab/>
      </w:r>
      <w:proofErr w:type="spellStart"/>
      <w:r w:rsidR="004A10C0">
        <w:rPr>
          <w:sz w:val="16"/>
          <w:szCs w:val="16"/>
          <w:lang w:val="en-GB"/>
        </w:rPr>
        <w:t>aandoening</w:t>
      </w:r>
      <w:proofErr w:type="spellEnd"/>
      <w:r w:rsidR="004A10C0">
        <w:rPr>
          <w:sz w:val="16"/>
          <w:szCs w:val="16"/>
          <w:lang w:val="en-GB"/>
        </w:rPr>
        <w:t xml:space="preserve"> </w:t>
      </w:r>
      <w:proofErr w:type="spellStart"/>
      <w:r w:rsidR="004A10C0">
        <w:rPr>
          <w:sz w:val="16"/>
          <w:szCs w:val="16"/>
          <w:lang w:val="en-GB"/>
        </w:rPr>
        <w:t>nervus</w:t>
      </w:r>
      <w:proofErr w:type="spellEnd"/>
      <w:r w:rsidR="004A10C0">
        <w:rPr>
          <w:sz w:val="16"/>
          <w:szCs w:val="16"/>
          <w:lang w:val="en-GB"/>
        </w:rPr>
        <w:t xml:space="preserve"> </w:t>
      </w:r>
      <w:proofErr w:type="spellStart"/>
      <w:r w:rsidR="004A10C0">
        <w:rPr>
          <w:sz w:val="16"/>
          <w:szCs w:val="16"/>
          <w:lang w:val="en-GB"/>
        </w:rPr>
        <w:t>ulnaris</w:t>
      </w:r>
      <w:proofErr w:type="spellEnd"/>
      <w:r w:rsidR="004A10C0">
        <w:rPr>
          <w:sz w:val="16"/>
          <w:szCs w:val="16"/>
          <w:lang w:val="en-GB"/>
        </w:rPr>
        <w:tab/>
      </w:r>
      <w:r w:rsidR="004A10C0">
        <w:rPr>
          <w:sz w:val="16"/>
          <w:szCs w:val="16"/>
          <w:lang w:val="en-GB"/>
        </w:rPr>
        <w:tab/>
      </w:r>
      <w:r w:rsidR="004A10C0">
        <w:rPr>
          <w:sz w:val="16"/>
          <w:szCs w:val="16"/>
          <w:lang w:val="en-GB"/>
        </w:rPr>
        <w:tab/>
      </w:r>
      <w:r w:rsidR="004A10C0">
        <w:rPr>
          <w:sz w:val="16"/>
          <w:szCs w:val="16"/>
          <w:lang w:val="en-GB"/>
        </w:rPr>
        <w:tab/>
      </w:r>
      <w:r w:rsidR="004A10C0">
        <w:rPr>
          <w:sz w:val="16"/>
          <w:szCs w:val="16"/>
          <w:lang w:val="en-GB"/>
        </w:rPr>
        <w:tab/>
      </w:r>
      <w:r w:rsidR="004A10C0">
        <w:rPr>
          <w:sz w:val="16"/>
          <w:szCs w:val="16"/>
          <w:lang w:val="en-GB"/>
        </w:rPr>
        <w:tab/>
        <w:t>G56.2</w:t>
      </w:r>
    </w:p>
    <w:p w14:paraId="5C2767BD" w14:textId="30863B81" w:rsidR="004A10C0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andoenin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nervus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radialu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56.3</w:t>
      </w:r>
    </w:p>
    <w:p w14:paraId="76BC4A95" w14:textId="5FDB961C" w:rsidR="004A10C0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Mononeuropath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ovenst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extremiteit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56.8</w:t>
      </w:r>
    </w:p>
    <w:p w14:paraId="743CE9A0" w14:textId="45BCC946" w:rsidR="004A10C0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Mononeuropath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onderst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extremiteit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57.9</w:t>
      </w:r>
    </w:p>
    <w:p w14:paraId="061A9B19" w14:textId="04F4B3E5" w:rsidR="004A10C0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olyneuropath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62.9</w:t>
      </w:r>
    </w:p>
    <w:p w14:paraId="76826F4C" w14:textId="0D658474" w:rsidR="004A10C0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lastRenderedPageBreak/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olyneuropath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ij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aandoening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otstelsel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G63.9</w:t>
      </w:r>
    </w:p>
    <w:p w14:paraId="3AA60047" w14:textId="1691FA1B" w:rsidR="004A10C0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Radiculopath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M54.1</w:t>
      </w:r>
    </w:p>
    <w:p w14:paraId="27522CEB" w14:textId="08710A83" w:rsidR="004A10C0" w:rsidRDefault="004A10C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Lumbago met </w:t>
      </w:r>
      <w:proofErr w:type="spellStart"/>
      <w:r>
        <w:rPr>
          <w:sz w:val="16"/>
          <w:szCs w:val="16"/>
          <w:lang w:val="en-GB"/>
        </w:rPr>
        <w:t>ischia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M54.4</w:t>
      </w:r>
    </w:p>
    <w:p w14:paraId="551BC9BE" w14:textId="77777777" w:rsidR="00681142" w:rsidRDefault="00681142" w:rsidP="00305980">
      <w:pPr>
        <w:rPr>
          <w:sz w:val="16"/>
          <w:szCs w:val="16"/>
          <w:lang w:val="en-GB"/>
        </w:rPr>
      </w:pPr>
    </w:p>
    <w:p w14:paraId="26176341" w14:textId="319BAE07" w:rsidR="00681142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24.</w:t>
      </w:r>
      <w:r w:rsidR="00681142">
        <w:rPr>
          <w:sz w:val="16"/>
          <w:szCs w:val="16"/>
          <w:lang w:val="en-GB"/>
        </w:rPr>
        <w:t>Intoxication</w:t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  <w:t xml:space="preserve">auto </w:t>
      </w:r>
      <w:proofErr w:type="spellStart"/>
      <w:r w:rsidR="00681142">
        <w:rPr>
          <w:sz w:val="16"/>
          <w:szCs w:val="16"/>
          <w:lang w:val="en-GB"/>
        </w:rPr>
        <w:t>intox</w:t>
      </w:r>
      <w:proofErr w:type="spellEnd"/>
      <w:r w:rsidR="00681142">
        <w:rPr>
          <w:sz w:val="16"/>
          <w:szCs w:val="16"/>
          <w:lang w:val="en-GB"/>
        </w:rPr>
        <w:t xml:space="preserve">, </w:t>
      </w:r>
      <w:proofErr w:type="spellStart"/>
      <w:r w:rsidR="00681142">
        <w:rPr>
          <w:sz w:val="16"/>
          <w:szCs w:val="16"/>
          <w:lang w:val="en-GB"/>
        </w:rPr>
        <w:t>niet</w:t>
      </w:r>
      <w:proofErr w:type="spellEnd"/>
      <w:r w:rsidR="00681142">
        <w:rPr>
          <w:sz w:val="16"/>
          <w:szCs w:val="16"/>
          <w:lang w:val="en-GB"/>
        </w:rPr>
        <w:t xml:space="preserve"> </w:t>
      </w:r>
      <w:proofErr w:type="spellStart"/>
      <w:r w:rsidR="00681142">
        <w:rPr>
          <w:sz w:val="16"/>
          <w:szCs w:val="16"/>
          <w:lang w:val="en-GB"/>
        </w:rPr>
        <w:t>gespec</w:t>
      </w:r>
      <w:proofErr w:type="spellEnd"/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  <w:t>X64</w:t>
      </w:r>
    </w:p>
    <w:p w14:paraId="6A47774C" w14:textId="12C641D9" w:rsidR="00681142" w:rsidRDefault="00681142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Alcohol </w:t>
      </w:r>
      <w:proofErr w:type="spellStart"/>
      <w:r>
        <w:rPr>
          <w:sz w:val="16"/>
          <w:szCs w:val="16"/>
          <w:lang w:val="en-GB"/>
        </w:rPr>
        <w:t>intox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X65</w:t>
      </w:r>
    </w:p>
    <w:p w14:paraId="31A1444E" w14:textId="5FB55F14" w:rsidR="00681142" w:rsidRDefault="00681142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tox</w:t>
      </w:r>
      <w:proofErr w:type="spellEnd"/>
      <w:r>
        <w:rPr>
          <w:sz w:val="16"/>
          <w:szCs w:val="16"/>
          <w:lang w:val="en-GB"/>
        </w:rPr>
        <w:t xml:space="preserve"> sedative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X61</w:t>
      </w:r>
    </w:p>
    <w:p w14:paraId="101A6585" w14:textId="53838B98" w:rsidR="00681142" w:rsidRDefault="00681142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ntox</w:t>
      </w:r>
      <w:proofErr w:type="spellEnd"/>
      <w:r>
        <w:rPr>
          <w:sz w:val="16"/>
          <w:szCs w:val="16"/>
          <w:lang w:val="en-GB"/>
        </w:rPr>
        <w:t xml:space="preserve"> drug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X62</w:t>
      </w:r>
    </w:p>
    <w:p w14:paraId="3D968BF2" w14:textId="1E05F61C" w:rsidR="00681142" w:rsidRDefault="00681142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Alcohol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51.9</w:t>
      </w:r>
    </w:p>
    <w:p w14:paraId="659847C3" w14:textId="0418EA56" w:rsidR="00681142" w:rsidRDefault="00681142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Niet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spec</w:t>
      </w:r>
      <w:proofErr w:type="spellEnd"/>
      <w:r>
        <w:rPr>
          <w:sz w:val="16"/>
          <w:szCs w:val="16"/>
          <w:lang w:val="en-GB"/>
        </w:rPr>
        <w:t xml:space="preserve"> drug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T40.6</w:t>
      </w:r>
    </w:p>
    <w:p w14:paraId="4CE18E32" w14:textId="7162E404" w:rsidR="00681142" w:rsidRDefault="00681142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pzettelijk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ntox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niet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opioid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X60</w:t>
      </w:r>
    </w:p>
    <w:p w14:paraId="4AE2945F" w14:textId="1447CB83" w:rsidR="00681142" w:rsidRDefault="00681142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pzettelijk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ntox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geneesmiddele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X63</w:t>
      </w:r>
    </w:p>
    <w:p w14:paraId="79D24FAE" w14:textId="2578988A" w:rsidR="00681142" w:rsidRDefault="00681142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pzettelijk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ntox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chemicalie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X69</w:t>
      </w:r>
    </w:p>
    <w:p w14:paraId="21571976" w14:textId="77777777" w:rsidR="00681142" w:rsidRDefault="00681142" w:rsidP="00305980">
      <w:pPr>
        <w:rPr>
          <w:sz w:val="16"/>
          <w:szCs w:val="16"/>
          <w:lang w:val="en-GB"/>
        </w:rPr>
      </w:pPr>
    </w:p>
    <w:p w14:paraId="1E80A35A" w14:textId="3C7006F4" w:rsidR="00681142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25.</w:t>
      </w:r>
      <w:r w:rsidR="00681142">
        <w:rPr>
          <w:sz w:val="16"/>
          <w:szCs w:val="16"/>
          <w:lang w:val="en-GB"/>
        </w:rPr>
        <w:t xml:space="preserve">Bijstellen </w:t>
      </w:r>
      <w:proofErr w:type="spellStart"/>
      <w:r w:rsidR="00681142">
        <w:rPr>
          <w:sz w:val="16"/>
          <w:szCs w:val="16"/>
          <w:lang w:val="en-GB"/>
        </w:rPr>
        <w:t>hulpmiddel</w:t>
      </w:r>
      <w:proofErr w:type="spellEnd"/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ab/>
        <w:t>Z46.9</w:t>
      </w:r>
    </w:p>
    <w:p w14:paraId="48077688" w14:textId="77777777" w:rsidR="00681142" w:rsidRDefault="00681142" w:rsidP="00305980">
      <w:pPr>
        <w:rPr>
          <w:sz w:val="16"/>
          <w:szCs w:val="16"/>
          <w:lang w:val="en-GB"/>
        </w:rPr>
      </w:pPr>
    </w:p>
    <w:p w14:paraId="7F06D601" w14:textId="528230A7" w:rsidR="00681142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26.</w:t>
      </w:r>
      <w:r w:rsidR="00B2674D">
        <w:rPr>
          <w:sz w:val="16"/>
          <w:szCs w:val="16"/>
          <w:lang w:val="en-GB"/>
        </w:rPr>
        <w:t>Syncope</w:t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>R55</w:t>
      </w:r>
    </w:p>
    <w:p w14:paraId="444CD907" w14:textId="77777777" w:rsidR="00681142" w:rsidRDefault="00681142" w:rsidP="00305980">
      <w:pPr>
        <w:rPr>
          <w:sz w:val="16"/>
          <w:szCs w:val="16"/>
          <w:lang w:val="en-GB"/>
        </w:rPr>
      </w:pPr>
    </w:p>
    <w:p w14:paraId="41C93C6E" w14:textId="4E8508FB" w:rsidR="00681142" w:rsidRDefault="00A50F95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27. </w:t>
      </w:r>
      <w:proofErr w:type="spellStart"/>
      <w:r w:rsidR="00B2674D">
        <w:rPr>
          <w:sz w:val="16"/>
          <w:szCs w:val="16"/>
          <w:lang w:val="en-GB"/>
        </w:rPr>
        <w:t>Hoofdpijn</w:t>
      </w:r>
      <w:proofErr w:type="spellEnd"/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B2674D">
        <w:rPr>
          <w:sz w:val="16"/>
          <w:szCs w:val="16"/>
          <w:lang w:val="en-GB"/>
        </w:rPr>
        <w:tab/>
      </w:r>
      <w:r w:rsidR="00681142">
        <w:rPr>
          <w:sz w:val="16"/>
          <w:szCs w:val="16"/>
          <w:lang w:val="en-GB"/>
        </w:rPr>
        <w:t>R51</w:t>
      </w:r>
    </w:p>
    <w:p w14:paraId="463A8BE7" w14:textId="77777777" w:rsidR="00BE3D60" w:rsidRDefault="00BE3D60" w:rsidP="00305980">
      <w:pPr>
        <w:rPr>
          <w:sz w:val="16"/>
          <w:szCs w:val="16"/>
          <w:lang w:val="en-GB"/>
        </w:rPr>
      </w:pPr>
    </w:p>
    <w:p w14:paraId="04881338" w14:textId="3AE434CF" w:rsidR="00BE3D60" w:rsidRDefault="00BE3D6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28. </w:t>
      </w:r>
      <w:proofErr w:type="spellStart"/>
      <w:r>
        <w:rPr>
          <w:sz w:val="16"/>
          <w:szCs w:val="16"/>
          <w:lang w:val="en-GB"/>
        </w:rPr>
        <w:t>Overig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HIV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B24</w:t>
      </w:r>
    </w:p>
    <w:p w14:paraId="1093F724" w14:textId="0F8FE51A" w:rsidR="00BE3D60" w:rsidRDefault="00BE3D6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Unspecified dementia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FD78FD">
        <w:rPr>
          <w:sz w:val="16"/>
          <w:szCs w:val="16"/>
          <w:lang w:val="en-GB"/>
        </w:rPr>
        <w:t>F03</w:t>
      </w:r>
    </w:p>
    <w:p w14:paraId="32A560D3" w14:textId="1E54C4D4" w:rsidR="00FD78FD" w:rsidRDefault="00FD78F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Delirium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F05.9</w:t>
      </w:r>
    </w:p>
    <w:p w14:paraId="7E014C28" w14:textId="12D388C1" w:rsidR="00FD78FD" w:rsidRDefault="00FD78F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Glaucoom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H40.9</w:t>
      </w:r>
    </w:p>
    <w:p w14:paraId="58320F15" w14:textId="13797099" w:rsidR="00FD78FD" w:rsidRDefault="00FD78F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Visuel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stoornisse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H53.8</w:t>
      </w:r>
    </w:p>
    <w:p w14:paraId="063E2393" w14:textId="4EDB7A36" w:rsidR="0011150F" w:rsidRDefault="00FD78F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 w:rsidR="006D08D3">
        <w:rPr>
          <w:sz w:val="16"/>
          <w:szCs w:val="16"/>
          <w:lang w:val="en-GB"/>
        </w:rPr>
        <w:t>BPPD</w:t>
      </w:r>
      <w:r w:rsidR="006D08D3">
        <w:rPr>
          <w:sz w:val="16"/>
          <w:szCs w:val="16"/>
          <w:lang w:val="en-GB"/>
        </w:rPr>
        <w:tab/>
      </w:r>
      <w:r w:rsidR="006D08D3">
        <w:rPr>
          <w:sz w:val="16"/>
          <w:szCs w:val="16"/>
          <w:lang w:val="en-GB"/>
        </w:rPr>
        <w:tab/>
      </w:r>
      <w:r w:rsidR="006D08D3">
        <w:rPr>
          <w:sz w:val="16"/>
          <w:szCs w:val="16"/>
          <w:lang w:val="en-GB"/>
        </w:rPr>
        <w:tab/>
      </w:r>
      <w:r w:rsidR="006D08D3">
        <w:rPr>
          <w:sz w:val="16"/>
          <w:szCs w:val="16"/>
          <w:lang w:val="en-GB"/>
        </w:rPr>
        <w:tab/>
      </w:r>
      <w:r w:rsidR="006D08D3">
        <w:rPr>
          <w:sz w:val="16"/>
          <w:szCs w:val="16"/>
          <w:lang w:val="en-GB"/>
        </w:rPr>
        <w:tab/>
      </w:r>
      <w:r w:rsidR="006D08D3">
        <w:rPr>
          <w:sz w:val="16"/>
          <w:szCs w:val="16"/>
          <w:lang w:val="en-GB"/>
        </w:rPr>
        <w:tab/>
      </w:r>
      <w:r w:rsidR="006D08D3">
        <w:rPr>
          <w:sz w:val="16"/>
          <w:szCs w:val="16"/>
          <w:lang w:val="en-GB"/>
        </w:rPr>
        <w:tab/>
      </w:r>
      <w:r w:rsidR="006D08D3">
        <w:rPr>
          <w:sz w:val="16"/>
          <w:szCs w:val="16"/>
          <w:lang w:val="en-GB"/>
        </w:rPr>
        <w:tab/>
        <w:t>H81.1</w:t>
      </w:r>
    </w:p>
    <w:p w14:paraId="68A1682A" w14:textId="132600BB" w:rsidR="0011150F" w:rsidRDefault="0011150F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leuravocht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J91</w:t>
      </w:r>
    </w:p>
    <w:p w14:paraId="32B7EFEF" w14:textId="4879182E" w:rsidR="0011150F" w:rsidRDefault="0011150F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Orthostatisch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hypotensie</w:t>
      </w:r>
      <w:proofErr w:type="spellEnd"/>
    </w:p>
    <w:p w14:paraId="1AF7FC4E" w14:textId="77777777" w:rsidR="00BE3D60" w:rsidRDefault="00BE3D60" w:rsidP="00305980">
      <w:pPr>
        <w:rPr>
          <w:sz w:val="16"/>
          <w:szCs w:val="16"/>
          <w:lang w:val="en-GB"/>
        </w:rPr>
      </w:pPr>
    </w:p>
    <w:p w14:paraId="3696EF83" w14:textId="6479BF9F" w:rsidR="00BE3D60" w:rsidRDefault="00BE3D6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29. </w:t>
      </w:r>
      <w:proofErr w:type="spellStart"/>
      <w:r>
        <w:rPr>
          <w:sz w:val="16"/>
          <w:szCs w:val="16"/>
          <w:lang w:val="en-GB"/>
        </w:rPr>
        <w:t>Maligniteit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Malign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neoplasma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C78.5</w:t>
      </w:r>
    </w:p>
    <w:p w14:paraId="576F50C0" w14:textId="33876A09" w:rsidR="00BE3D60" w:rsidRDefault="00BE3D6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Bcel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lymfoom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C85.1</w:t>
      </w:r>
    </w:p>
    <w:p w14:paraId="2DB929DA" w14:textId="0E2672F2" w:rsidR="00BE3D60" w:rsidRDefault="00BE3D6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Multipel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myeloom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C90.1</w:t>
      </w:r>
    </w:p>
    <w:p w14:paraId="3A63E79F" w14:textId="25B99275" w:rsidR="00BE3D60" w:rsidRDefault="00BE3D6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nemi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bij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neoplasma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D63.0</w:t>
      </w:r>
    </w:p>
    <w:p w14:paraId="741455D9" w14:textId="77777777" w:rsidR="00BE3D60" w:rsidRDefault="00BE3D60" w:rsidP="00305980">
      <w:pPr>
        <w:rPr>
          <w:sz w:val="16"/>
          <w:szCs w:val="16"/>
          <w:lang w:val="en-GB"/>
        </w:rPr>
      </w:pPr>
    </w:p>
    <w:p w14:paraId="4B2E5EEA" w14:textId="002D0355" w:rsidR="00BE3D60" w:rsidRDefault="00BE3D6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30. </w:t>
      </w:r>
      <w:proofErr w:type="spellStart"/>
      <w:proofErr w:type="gramStart"/>
      <w:r>
        <w:rPr>
          <w:sz w:val="16"/>
          <w:szCs w:val="16"/>
          <w:lang w:val="en-GB"/>
        </w:rPr>
        <w:t>bloedziekten</w:t>
      </w:r>
      <w:proofErr w:type="spellEnd"/>
      <w:proofErr w:type="gram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ijzergebreksanem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D50.0</w:t>
      </w:r>
    </w:p>
    <w:p w14:paraId="4CFC253A" w14:textId="54334EFE" w:rsidR="00BE3D60" w:rsidRDefault="00BE3D6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Sikkelcel</w:t>
      </w:r>
      <w:proofErr w:type="spellEnd"/>
      <w:r>
        <w:rPr>
          <w:sz w:val="16"/>
          <w:szCs w:val="16"/>
          <w:lang w:val="en-GB"/>
        </w:rPr>
        <w:t xml:space="preserve"> met </w:t>
      </w:r>
      <w:proofErr w:type="spellStart"/>
      <w:r>
        <w:rPr>
          <w:sz w:val="16"/>
          <w:szCs w:val="16"/>
          <w:lang w:val="en-GB"/>
        </w:rPr>
        <w:t>cris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D57.0</w:t>
      </w:r>
    </w:p>
    <w:p w14:paraId="59E57E83" w14:textId="4F6A419C" w:rsidR="00BE3D60" w:rsidRDefault="00BE3D6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Anemie</w:t>
      </w:r>
      <w:proofErr w:type="spellEnd"/>
      <w:r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D64.9</w:t>
      </w:r>
    </w:p>
    <w:p w14:paraId="5B346838" w14:textId="3A4C999F" w:rsidR="00BE3D60" w:rsidRDefault="00BE3D6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emorrhagisch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aandoeningen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D69.8</w:t>
      </w:r>
    </w:p>
    <w:p w14:paraId="3829E540" w14:textId="64BF0E49" w:rsidR="00BE3D60" w:rsidRDefault="00BE3D60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Methemoglobinem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D74.9</w:t>
      </w:r>
    </w:p>
    <w:p w14:paraId="350FBD34" w14:textId="77777777" w:rsidR="00FD78FD" w:rsidRDefault="00FD78FD" w:rsidP="00305980">
      <w:pPr>
        <w:rPr>
          <w:sz w:val="16"/>
          <w:szCs w:val="16"/>
          <w:lang w:val="en-GB"/>
        </w:rPr>
      </w:pPr>
    </w:p>
    <w:p w14:paraId="37DA329B" w14:textId="530AA2FE" w:rsidR="00FD78FD" w:rsidRDefault="00FD78F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31. Psychiatric illnesses</w:t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unsp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niet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organisch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psychos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F29</w:t>
      </w:r>
    </w:p>
    <w:p w14:paraId="4C4375CA" w14:textId="792ABC94" w:rsidR="00FD78FD" w:rsidRDefault="00FD78F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Paniekstoorn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F41.0</w:t>
      </w:r>
    </w:p>
    <w:p w14:paraId="5A1BD798" w14:textId="23572CF6" w:rsidR="00FD78FD" w:rsidRDefault="00FD78F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Angst </w:t>
      </w:r>
      <w:proofErr w:type="spellStart"/>
      <w:r>
        <w:rPr>
          <w:sz w:val="16"/>
          <w:szCs w:val="16"/>
          <w:lang w:val="en-GB"/>
        </w:rPr>
        <w:t>stoorn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F41.9</w:t>
      </w:r>
    </w:p>
    <w:p w14:paraId="77917C36" w14:textId="4BF10D4A" w:rsidR="00FD78FD" w:rsidRDefault="00FD78F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PTS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F43.1</w:t>
      </w:r>
    </w:p>
    <w:p w14:paraId="6264B142" w14:textId="4914FE5D" w:rsidR="00FD78FD" w:rsidRDefault="00FD78F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Dissociatiev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motorische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stoorn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F44.4</w:t>
      </w:r>
    </w:p>
    <w:p w14:paraId="7997A154" w14:textId="456F1086" w:rsidR="00FD78FD" w:rsidRDefault="00FD78FD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Gedragsstoornis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F91.9</w:t>
      </w:r>
    </w:p>
    <w:p w14:paraId="7BC8C62A" w14:textId="77777777" w:rsidR="006D08D3" w:rsidRDefault="006D08D3" w:rsidP="00305980">
      <w:pPr>
        <w:rPr>
          <w:sz w:val="16"/>
          <w:szCs w:val="16"/>
          <w:lang w:val="en-GB"/>
        </w:rPr>
      </w:pPr>
    </w:p>
    <w:p w14:paraId="27AE4CA5" w14:textId="3586AE5E" w:rsidR="00BE3D60" w:rsidRDefault="006D08D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32. </w:t>
      </w:r>
      <w:proofErr w:type="gramStart"/>
      <w:r>
        <w:rPr>
          <w:sz w:val="16"/>
          <w:szCs w:val="16"/>
          <w:lang w:val="en-GB"/>
        </w:rPr>
        <w:t>other</w:t>
      </w:r>
      <w:proofErr w:type="gramEnd"/>
      <w:r>
        <w:rPr>
          <w:sz w:val="16"/>
          <w:szCs w:val="16"/>
          <w:lang w:val="en-GB"/>
        </w:rPr>
        <w:t xml:space="preserve"> Cardiac diseases</w:t>
      </w:r>
      <w:r>
        <w:rPr>
          <w:sz w:val="16"/>
          <w:szCs w:val="16"/>
          <w:lang w:val="en-GB"/>
        </w:rPr>
        <w:tab/>
        <w:t>Acute pericarditis</w:t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30.9</w:t>
      </w:r>
    </w:p>
    <w:p w14:paraId="0A40A98E" w14:textId="60EB663A" w:rsidR="006D08D3" w:rsidRDefault="006D08D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Aorta </w:t>
      </w:r>
      <w:proofErr w:type="spellStart"/>
      <w:r>
        <w:rPr>
          <w:sz w:val="16"/>
          <w:szCs w:val="16"/>
          <w:lang w:val="en-GB"/>
        </w:rPr>
        <w:t>klep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insufficiant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35.2</w:t>
      </w:r>
    </w:p>
    <w:p w14:paraId="6CFBACF0" w14:textId="19A8D834" w:rsidR="00BE3D60" w:rsidRDefault="006D08D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 xml:space="preserve">Aorta </w:t>
      </w:r>
      <w:proofErr w:type="spellStart"/>
      <w:r>
        <w:rPr>
          <w:sz w:val="16"/>
          <w:szCs w:val="16"/>
          <w:lang w:val="en-GB"/>
        </w:rPr>
        <w:t>klep</w:t>
      </w:r>
      <w:proofErr w:type="spellEnd"/>
      <w:r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lang w:val="en-GB"/>
        </w:rPr>
        <w:t>stenose</w:t>
      </w:r>
      <w:proofErr w:type="spellEnd"/>
      <w:r>
        <w:rPr>
          <w:sz w:val="16"/>
          <w:szCs w:val="16"/>
          <w:lang w:val="en-GB"/>
        </w:rPr>
        <w:t xml:space="preserve"> en </w:t>
      </w:r>
      <w:proofErr w:type="spellStart"/>
      <w:r>
        <w:rPr>
          <w:sz w:val="16"/>
          <w:szCs w:val="16"/>
          <w:lang w:val="en-GB"/>
        </w:rPr>
        <w:t>insufficient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35.9</w:t>
      </w:r>
    </w:p>
    <w:p w14:paraId="7D7AFD7B" w14:textId="197D36D9" w:rsidR="006D08D3" w:rsidRDefault="006D08D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</w:p>
    <w:p w14:paraId="7DE5AB3C" w14:textId="05C8710E" w:rsidR="006D08D3" w:rsidRDefault="006D08D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proofErr w:type="spellStart"/>
      <w:r>
        <w:rPr>
          <w:sz w:val="16"/>
          <w:szCs w:val="16"/>
          <w:lang w:val="en-GB"/>
        </w:rPr>
        <w:t>Hartdecompensatie</w:t>
      </w:r>
      <w:proofErr w:type="spellEnd"/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  <w:t>I50.0/</w:t>
      </w:r>
      <w:proofErr w:type="gramStart"/>
      <w:r>
        <w:rPr>
          <w:sz w:val="16"/>
          <w:szCs w:val="16"/>
          <w:lang w:val="en-GB"/>
        </w:rPr>
        <w:t>.1</w:t>
      </w:r>
      <w:proofErr w:type="gramEnd"/>
      <w:r>
        <w:rPr>
          <w:sz w:val="16"/>
          <w:szCs w:val="16"/>
          <w:lang w:val="en-GB"/>
        </w:rPr>
        <w:t>/.9</w:t>
      </w:r>
    </w:p>
    <w:p w14:paraId="5FCAB806" w14:textId="77777777" w:rsidR="003406C1" w:rsidRDefault="003406C1" w:rsidP="00305980">
      <w:pPr>
        <w:rPr>
          <w:sz w:val="16"/>
          <w:szCs w:val="16"/>
          <w:lang w:val="en-GB"/>
        </w:rPr>
      </w:pPr>
    </w:p>
    <w:p w14:paraId="7F029B50" w14:textId="6C29239A" w:rsidR="003406C1" w:rsidRDefault="003406C1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33. Musculoskeletal/joint </w:t>
      </w:r>
    </w:p>
    <w:p w14:paraId="1447D8BB" w14:textId="77777777" w:rsidR="004737B3" w:rsidRDefault="004737B3" w:rsidP="00305980">
      <w:pPr>
        <w:rPr>
          <w:sz w:val="16"/>
          <w:szCs w:val="16"/>
          <w:lang w:val="en-GB"/>
        </w:rPr>
      </w:pPr>
    </w:p>
    <w:p w14:paraId="23524A10" w14:textId="7376D7D2" w:rsidR="004737B3" w:rsidRDefault="004737B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34.  </w:t>
      </w:r>
      <w:r w:rsidR="00054B96">
        <w:rPr>
          <w:sz w:val="16"/>
          <w:szCs w:val="16"/>
          <w:lang w:val="en-GB"/>
        </w:rPr>
        <w:t>Gynaecological</w:t>
      </w:r>
      <w:r>
        <w:rPr>
          <w:sz w:val="16"/>
          <w:szCs w:val="16"/>
          <w:lang w:val="en-GB"/>
        </w:rPr>
        <w:t xml:space="preserve"> diseases</w:t>
      </w:r>
    </w:p>
    <w:p w14:paraId="62ACF357" w14:textId="77777777" w:rsidR="004737B3" w:rsidRDefault="004737B3" w:rsidP="00305980">
      <w:pPr>
        <w:rPr>
          <w:sz w:val="16"/>
          <w:szCs w:val="16"/>
          <w:lang w:val="en-GB"/>
        </w:rPr>
      </w:pPr>
    </w:p>
    <w:p w14:paraId="20004D5D" w14:textId="35B95E3E" w:rsidR="004737B3" w:rsidRDefault="004737B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35. </w:t>
      </w:r>
      <w:r w:rsidR="00054B96">
        <w:rPr>
          <w:sz w:val="16"/>
          <w:szCs w:val="16"/>
          <w:lang w:val="en-GB"/>
        </w:rPr>
        <w:t>Cardiac</w:t>
      </w:r>
      <w:r>
        <w:rPr>
          <w:sz w:val="16"/>
          <w:szCs w:val="16"/>
          <w:lang w:val="en-GB"/>
        </w:rPr>
        <w:t xml:space="preserve"> complaints, </w:t>
      </w:r>
      <w:r w:rsidR="00054B96">
        <w:rPr>
          <w:sz w:val="16"/>
          <w:szCs w:val="16"/>
          <w:lang w:val="en-GB"/>
        </w:rPr>
        <w:t>non-specific</w:t>
      </w:r>
    </w:p>
    <w:p w14:paraId="7E32D2CB" w14:textId="77777777" w:rsidR="004737B3" w:rsidRDefault="004737B3" w:rsidP="00305980">
      <w:pPr>
        <w:rPr>
          <w:sz w:val="16"/>
          <w:szCs w:val="16"/>
          <w:lang w:val="en-GB"/>
        </w:rPr>
      </w:pPr>
    </w:p>
    <w:p w14:paraId="7ECDA490" w14:textId="57AE0709" w:rsidR="004737B3" w:rsidRDefault="004737B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36 Respiratory complaint, </w:t>
      </w:r>
      <w:proofErr w:type="spellStart"/>
      <w:r>
        <w:rPr>
          <w:sz w:val="16"/>
          <w:szCs w:val="16"/>
          <w:lang w:val="en-GB"/>
        </w:rPr>
        <w:t>unspec</w:t>
      </w:r>
      <w:proofErr w:type="spellEnd"/>
    </w:p>
    <w:p w14:paraId="15B09D5B" w14:textId="77777777" w:rsidR="004737B3" w:rsidRDefault="004737B3" w:rsidP="00305980">
      <w:pPr>
        <w:rPr>
          <w:sz w:val="16"/>
          <w:szCs w:val="16"/>
          <w:lang w:val="en-GB"/>
        </w:rPr>
      </w:pPr>
    </w:p>
    <w:p w14:paraId="33916C59" w14:textId="6CF66653" w:rsidR="004737B3" w:rsidRDefault="004737B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37. Shortness of breath</w:t>
      </w:r>
    </w:p>
    <w:p w14:paraId="43C06FBE" w14:textId="77777777" w:rsidR="004737B3" w:rsidRDefault="004737B3" w:rsidP="00305980">
      <w:pPr>
        <w:rPr>
          <w:sz w:val="16"/>
          <w:szCs w:val="16"/>
          <w:lang w:val="en-GB"/>
        </w:rPr>
      </w:pPr>
    </w:p>
    <w:p w14:paraId="488BB3F3" w14:textId="25BB98C1" w:rsidR="004737B3" w:rsidRDefault="004737B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38. </w:t>
      </w:r>
      <w:r w:rsidR="00054B96">
        <w:rPr>
          <w:sz w:val="16"/>
          <w:szCs w:val="16"/>
          <w:lang w:val="en-GB"/>
        </w:rPr>
        <w:t>Abdominal</w:t>
      </w:r>
      <w:r>
        <w:rPr>
          <w:sz w:val="16"/>
          <w:szCs w:val="16"/>
          <w:lang w:val="en-GB"/>
        </w:rPr>
        <w:t xml:space="preserve"> complaint</w:t>
      </w:r>
      <w:r w:rsidR="005018C1">
        <w:rPr>
          <w:sz w:val="16"/>
          <w:szCs w:val="16"/>
          <w:lang w:val="en-GB"/>
        </w:rPr>
        <w:t xml:space="preserve">, </w:t>
      </w:r>
      <w:proofErr w:type="spellStart"/>
      <w:r w:rsidR="005018C1">
        <w:rPr>
          <w:sz w:val="16"/>
          <w:szCs w:val="16"/>
          <w:lang w:val="en-GB"/>
        </w:rPr>
        <w:t>unspec</w:t>
      </w:r>
      <w:proofErr w:type="spellEnd"/>
    </w:p>
    <w:p w14:paraId="6347E7DD" w14:textId="77777777" w:rsidR="005018C1" w:rsidRDefault="005018C1" w:rsidP="00305980">
      <w:pPr>
        <w:rPr>
          <w:sz w:val="16"/>
          <w:szCs w:val="16"/>
          <w:lang w:val="en-GB"/>
        </w:rPr>
      </w:pPr>
    </w:p>
    <w:p w14:paraId="5896F914" w14:textId="2ECBC89D" w:rsidR="005018C1" w:rsidRDefault="005018C1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39. </w:t>
      </w:r>
      <w:r w:rsidR="00054B96">
        <w:rPr>
          <w:sz w:val="16"/>
          <w:szCs w:val="16"/>
          <w:lang w:val="en-GB"/>
        </w:rPr>
        <w:t>Neurological</w:t>
      </w:r>
      <w:r>
        <w:rPr>
          <w:sz w:val="16"/>
          <w:szCs w:val="16"/>
          <w:lang w:val="en-GB"/>
        </w:rPr>
        <w:t xml:space="preserve"> complaints </w:t>
      </w:r>
      <w:proofErr w:type="spellStart"/>
      <w:r>
        <w:rPr>
          <w:sz w:val="16"/>
          <w:szCs w:val="16"/>
          <w:lang w:val="en-GB"/>
        </w:rPr>
        <w:t>unspec</w:t>
      </w:r>
      <w:proofErr w:type="spellEnd"/>
    </w:p>
    <w:p w14:paraId="0CA24D38" w14:textId="77777777" w:rsidR="005018C1" w:rsidRDefault="005018C1" w:rsidP="00305980">
      <w:pPr>
        <w:rPr>
          <w:sz w:val="16"/>
          <w:szCs w:val="16"/>
          <w:lang w:val="en-GB"/>
        </w:rPr>
      </w:pPr>
    </w:p>
    <w:p w14:paraId="497923A0" w14:textId="47589980" w:rsidR="005018C1" w:rsidRDefault="005018C1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40, traumatic injuries, other</w:t>
      </w:r>
    </w:p>
    <w:p w14:paraId="5E5E4301" w14:textId="77777777" w:rsidR="000171C8" w:rsidRDefault="000171C8" w:rsidP="00305980">
      <w:pPr>
        <w:rPr>
          <w:sz w:val="16"/>
          <w:szCs w:val="16"/>
          <w:lang w:val="en-GB"/>
        </w:rPr>
      </w:pPr>
    </w:p>
    <w:p w14:paraId="613D534E" w14:textId="4CDC4512" w:rsidR="000171C8" w:rsidRDefault="000171C8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41. Unplanned returned visits</w:t>
      </w:r>
    </w:p>
    <w:p w14:paraId="04E2B1C4" w14:textId="77777777" w:rsidR="00054B96" w:rsidRDefault="00054B96" w:rsidP="00305980">
      <w:pPr>
        <w:rPr>
          <w:sz w:val="16"/>
          <w:szCs w:val="16"/>
          <w:lang w:val="en-GB"/>
        </w:rPr>
      </w:pPr>
    </w:p>
    <w:p w14:paraId="07CA58F0" w14:textId="45C35141" w:rsidR="00054B96" w:rsidRDefault="00054B96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99. Missing data</w:t>
      </w:r>
    </w:p>
    <w:p w14:paraId="1ED66040" w14:textId="77777777" w:rsidR="004737B3" w:rsidRDefault="004737B3" w:rsidP="00305980">
      <w:pPr>
        <w:rPr>
          <w:sz w:val="16"/>
          <w:szCs w:val="16"/>
          <w:lang w:val="en-GB"/>
        </w:rPr>
      </w:pPr>
    </w:p>
    <w:p w14:paraId="5DBC643D" w14:textId="77777777" w:rsidR="004737B3" w:rsidRDefault="004737B3" w:rsidP="00305980">
      <w:pPr>
        <w:rPr>
          <w:sz w:val="16"/>
          <w:szCs w:val="16"/>
          <w:lang w:val="en-GB"/>
        </w:rPr>
      </w:pPr>
    </w:p>
    <w:p w14:paraId="57EE45F2" w14:textId="77777777" w:rsidR="003406C1" w:rsidRDefault="003406C1" w:rsidP="00305980">
      <w:pPr>
        <w:rPr>
          <w:sz w:val="16"/>
          <w:szCs w:val="16"/>
          <w:lang w:val="en-GB"/>
        </w:rPr>
      </w:pPr>
    </w:p>
    <w:p w14:paraId="725B5988" w14:textId="0B1B150C" w:rsidR="006D08D3" w:rsidRPr="00305980" w:rsidRDefault="006D08D3" w:rsidP="0030598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  <w:r>
        <w:rPr>
          <w:sz w:val="16"/>
          <w:szCs w:val="16"/>
          <w:lang w:val="en-GB"/>
        </w:rPr>
        <w:tab/>
      </w:r>
    </w:p>
    <w:sectPr w:rsidR="006D08D3" w:rsidRPr="00305980">
      <w:pgSz w:w="11906" w:h="16838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311C4B"/>
    <w:multiLevelType w:val="hybridMultilevel"/>
    <w:tmpl w:val="F54CF60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4C351DC"/>
    <w:multiLevelType w:val="hybridMultilevel"/>
    <w:tmpl w:val="532E604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D274A"/>
    <w:rsid w:val="000171C8"/>
    <w:rsid w:val="00044862"/>
    <w:rsid w:val="00054B96"/>
    <w:rsid w:val="000B511E"/>
    <w:rsid w:val="000D59B6"/>
    <w:rsid w:val="000E16E7"/>
    <w:rsid w:val="000F4A3C"/>
    <w:rsid w:val="0011150F"/>
    <w:rsid w:val="00121203"/>
    <w:rsid w:val="00162EFF"/>
    <w:rsid w:val="001B429F"/>
    <w:rsid w:val="001C2D92"/>
    <w:rsid w:val="001D274A"/>
    <w:rsid w:val="001F1D22"/>
    <w:rsid w:val="001F3CD7"/>
    <w:rsid w:val="001F6741"/>
    <w:rsid w:val="002026B8"/>
    <w:rsid w:val="0029652E"/>
    <w:rsid w:val="002A6EAD"/>
    <w:rsid w:val="002A77DD"/>
    <w:rsid w:val="002D06EB"/>
    <w:rsid w:val="002F5E99"/>
    <w:rsid w:val="00305980"/>
    <w:rsid w:val="0030798D"/>
    <w:rsid w:val="003171EB"/>
    <w:rsid w:val="00337ACC"/>
    <w:rsid w:val="003406C1"/>
    <w:rsid w:val="0034545D"/>
    <w:rsid w:val="00364BCE"/>
    <w:rsid w:val="003C0BA9"/>
    <w:rsid w:val="003E6351"/>
    <w:rsid w:val="00406142"/>
    <w:rsid w:val="00420344"/>
    <w:rsid w:val="00432287"/>
    <w:rsid w:val="00463B3D"/>
    <w:rsid w:val="00471553"/>
    <w:rsid w:val="004737B3"/>
    <w:rsid w:val="004A10C0"/>
    <w:rsid w:val="004B289C"/>
    <w:rsid w:val="004B2A84"/>
    <w:rsid w:val="004F1818"/>
    <w:rsid w:val="005018C1"/>
    <w:rsid w:val="005716D6"/>
    <w:rsid w:val="005D3108"/>
    <w:rsid w:val="00645A09"/>
    <w:rsid w:val="0065000C"/>
    <w:rsid w:val="00681142"/>
    <w:rsid w:val="00683233"/>
    <w:rsid w:val="006952E6"/>
    <w:rsid w:val="006C15AD"/>
    <w:rsid w:val="006C5D99"/>
    <w:rsid w:val="006D08D3"/>
    <w:rsid w:val="006F6CBE"/>
    <w:rsid w:val="00723CE7"/>
    <w:rsid w:val="007407D0"/>
    <w:rsid w:val="00755EB9"/>
    <w:rsid w:val="007770B1"/>
    <w:rsid w:val="007B729B"/>
    <w:rsid w:val="007E2FC6"/>
    <w:rsid w:val="007F5956"/>
    <w:rsid w:val="008244C5"/>
    <w:rsid w:val="00837BA6"/>
    <w:rsid w:val="00895DD3"/>
    <w:rsid w:val="008B4EFC"/>
    <w:rsid w:val="00912A27"/>
    <w:rsid w:val="00946C0F"/>
    <w:rsid w:val="00974300"/>
    <w:rsid w:val="009B2F5A"/>
    <w:rsid w:val="009D2DE5"/>
    <w:rsid w:val="009F1C5C"/>
    <w:rsid w:val="00A50F95"/>
    <w:rsid w:val="00A96BD0"/>
    <w:rsid w:val="00AA6FF6"/>
    <w:rsid w:val="00AB7434"/>
    <w:rsid w:val="00B03D87"/>
    <w:rsid w:val="00B2101C"/>
    <w:rsid w:val="00B2674D"/>
    <w:rsid w:val="00B30988"/>
    <w:rsid w:val="00B61450"/>
    <w:rsid w:val="00B74548"/>
    <w:rsid w:val="00B97D65"/>
    <w:rsid w:val="00BB2DCA"/>
    <w:rsid w:val="00BB2EBA"/>
    <w:rsid w:val="00BB63F2"/>
    <w:rsid w:val="00BC53D7"/>
    <w:rsid w:val="00BD5227"/>
    <w:rsid w:val="00BD79C4"/>
    <w:rsid w:val="00BE3D60"/>
    <w:rsid w:val="00C2606B"/>
    <w:rsid w:val="00C5471D"/>
    <w:rsid w:val="00CB2DE2"/>
    <w:rsid w:val="00D17242"/>
    <w:rsid w:val="00D353FF"/>
    <w:rsid w:val="00D45DA0"/>
    <w:rsid w:val="00D474C9"/>
    <w:rsid w:val="00D542F3"/>
    <w:rsid w:val="00D74517"/>
    <w:rsid w:val="00D86EEF"/>
    <w:rsid w:val="00D96725"/>
    <w:rsid w:val="00DA7FAA"/>
    <w:rsid w:val="00DB2C5A"/>
    <w:rsid w:val="00DD032C"/>
    <w:rsid w:val="00DD2A96"/>
    <w:rsid w:val="00DF51DD"/>
    <w:rsid w:val="00E257BC"/>
    <w:rsid w:val="00E8032F"/>
    <w:rsid w:val="00E820A0"/>
    <w:rsid w:val="00EA60D1"/>
    <w:rsid w:val="00EC2040"/>
    <w:rsid w:val="00EE7B6C"/>
    <w:rsid w:val="00EF039F"/>
    <w:rsid w:val="00F02610"/>
    <w:rsid w:val="00F04FE2"/>
    <w:rsid w:val="00F2021D"/>
    <w:rsid w:val="00F424BC"/>
    <w:rsid w:val="00F6387B"/>
    <w:rsid w:val="00F71187"/>
    <w:rsid w:val="00FB6744"/>
    <w:rsid w:val="00FD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01C1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7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14</Words>
  <Characters>8636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CD10 Codering:</vt:lpstr>
    </vt:vector>
  </TitlesOfParts>
  <Company>Catharina-Ziekenhuis</Company>
  <LinksUpToDate>false</LinksUpToDate>
  <CharactersWithSpaces>10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CD10 Codering:</dc:title>
  <dc:subject/>
  <dc:creator>SEHWTN01</dc:creator>
  <cp:keywords/>
  <dc:description/>
  <cp:lastModifiedBy>W. Thijssen</cp:lastModifiedBy>
  <cp:revision>2</cp:revision>
  <cp:lastPrinted>2014-06-14T10:39:00Z</cp:lastPrinted>
  <dcterms:created xsi:type="dcterms:W3CDTF">2015-02-19T16:35:00Z</dcterms:created>
  <dcterms:modified xsi:type="dcterms:W3CDTF">2015-02-19T16:35:00Z</dcterms:modified>
</cp:coreProperties>
</file>